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7CB46" w14:textId="01FB85C2" w:rsidR="00126FB4" w:rsidRDefault="007F6B5E" w:rsidP="00126F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126FB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126FB4">
        <w:rPr>
          <w:rFonts w:ascii="Times New Roman" w:hAnsi="Times New Roman" w:cs="Times New Roman"/>
          <w:b/>
          <w:sz w:val="24"/>
          <w:szCs w:val="24"/>
        </w:rPr>
        <w:t xml:space="preserve"> Thermoregulatory performance of baggy and compact </w:t>
      </w:r>
      <w:r w:rsidR="00126FB4">
        <w:rPr>
          <w:rFonts w:ascii="Times New Roman" w:hAnsi="Times New Roman" w:cs="Times New Roman"/>
          <w:b/>
          <w:i/>
          <w:sz w:val="24"/>
          <w:szCs w:val="24"/>
        </w:rPr>
        <w:t xml:space="preserve">H. </w:t>
      </w:r>
      <w:proofErr w:type="spellStart"/>
      <w:r w:rsidR="00126FB4">
        <w:rPr>
          <w:rFonts w:ascii="Times New Roman" w:hAnsi="Times New Roman" w:cs="Times New Roman"/>
          <w:b/>
          <w:i/>
          <w:sz w:val="24"/>
          <w:szCs w:val="24"/>
        </w:rPr>
        <w:t>cecropia</w:t>
      </w:r>
      <w:proofErr w:type="spellEnd"/>
      <w:r w:rsidR="00126F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962">
        <w:rPr>
          <w:rFonts w:ascii="Times New Roman" w:hAnsi="Times New Roman" w:cs="Times New Roman"/>
          <w:b/>
          <w:sz w:val="24"/>
          <w:szCs w:val="24"/>
        </w:rPr>
        <w:t xml:space="preserve">silkworm </w:t>
      </w:r>
      <w:bookmarkStart w:id="0" w:name="_GoBack"/>
      <w:bookmarkEnd w:id="0"/>
      <w:r w:rsidR="00126FB4">
        <w:rPr>
          <w:rFonts w:ascii="Times New Roman" w:hAnsi="Times New Roman" w:cs="Times New Roman"/>
          <w:b/>
          <w:sz w:val="24"/>
          <w:szCs w:val="24"/>
        </w:rPr>
        <w:t>cocoons in heat-gain and heat-loss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1803"/>
        <w:gridCol w:w="1330"/>
        <w:gridCol w:w="1549"/>
        <w:gridCol w:w="2100"/>
        <w:gridCol w:w="2058"/>
      </w:tblGrid>
      <w:tr w:rsidR="00126FB4" w14:paraId="721647A9" w14:textId="77777777" w:rsidTr="00D04A12">
        <w:tc>
          <w:tcPr>
            <w:tcW w:w="0" w:type="auto"/>
            <w:shd w:val="clear" w:color="auto" w:fill="D9D9D9" w:themeFill="background1" w:themeFillShade="D9"/>
          </w:tcPr>
          <w:p w14:paraId="492DF886" w14:textId="77777777" w:rsidR="00126FB4" w:rsidRPr="00451940" w:rsidRDefault="00126FB4" w:rsidP="00D04A12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i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A3FA16" w14:textId="77777777" w:rsidR="00126FB4" w:rsidRPr="00451940" w:rsidRDefault="00126FB4" w:rsidP="00D04A12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forma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BDC375" w14:textId="77777777" w:rsidR="00126FB4" w:rsidRPr="00451940" w:rsidRDefault="00126FB4" w:rsidP="00D04A12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t sour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003273" w14:textId="77777777" w:rsidR="00126FB4" w:rsidRPr="00451940" w:rsidRDefault="00126FB4" w:rsidP="00D04A12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 statisti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9C428B" w14:textId="77777777" w:rsidR="00126FB4" w:rsidRPr="00451940" w:rsidRDefault="00126FB4" w:rsidP="00D04A12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ons within a cocoon-morp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B17D07" w14:textId="77777777" w:rsidR="00126FB4" w:rsidRPr="00451940" w:rsidRDefault="00126FB4" w:rsidP="00D04A12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ons between cocoon-morphs</w:t>
            </w:r>
          </w:p>
        </w:tc>
      </w:tr>
      <w:tr w:rsidR="00126FB4" w14:paraId="447BAF7C" w14:textId="77777777" w:rsidTr="00D04A12">
        <w:tc>
          <w:tcPr>
            <w:tcW w:w="0" w:type="auto"/>
          </w:tcPr>
          <w:p w14:paraId="5BC82198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0" w:type="auto"/>
          </w:tcPr>
          <w:p w14:paraId="27BDA028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Lag time (s)</w:t>
            </w:r>
          </w:p>
        </w:tc>
        <w:tc>
          <w:tcPr>
            <w:tcW w:w="0" w:type="auto"/>
          </w:tcPr>
          <w:p w14:paraId="30B5F38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4F4B4E97" w14:textId="77777777" w:rsidR="00126FB4" w:rsidRPr="00B7115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778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=21.20, P=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712CF93" w14:textId="77777777" w:rsidR="00126FB4" w:rsidRPr="0077782B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No difference with or without OE for baggy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  <w:p w14:paraId="47B1F047" w14:textId="77777777" w:rsidR="00126FB4" w:rsidRPr="0077782B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Compact starts heating faster with OE (P=0.0021)</w:t>
            </w:r>
          </w:p>
        </w:tc>
        <w:tc>
          <w:tcPr>
            <w:tcW w:w="0" w:type="auto"/>
          </w:tcPr>
          <w:p w14:paraId="105B9E46" w14:textId="77777777" w:rsidR="00126FB4" w:rsidRPr="0077782B" w:rsidRDefault="00126FB4" w:rsidP="00D04A12">
            <w:pPr>
              <w:pStyle w:val="ListParagraph"/>
              <w:numPr>
                <w:ilvl w:val="0"/>
                <w:numId w:val="4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coons: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 xml:space="preserve"> baggy starts heating faster than whole compact (P=0.0276)</w:t>
            </w:r>
          </w:p>
          <w:p w14:paraId="25D3AC0A" w14:textId="77777777" w:rsidR="00126FB4" w:rsidRPr="0077782B" w:rsidRDefault="00126FB4" w:rsidP="00D04A12">
            <w:pPr>
              <w:pStyle w:val="ListParagraph"/>
              <w:numPr>
                <w:ilvl w:val="0"/>
                <w:numId w:val="4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o difference between morphs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</w:p>
        </w:tc>
      </w:tr>
      <w:tr w:rsidR="00126FB4" w14:paraId="5890FE75" w14:textId="77777777" w:rsidTr="00D04A12">
        <w:tc>
          <w:tcPr>
            <w:tcW w:w="0" w:type="auto"/>
          </w:tcPr>
          <w:p w14:paraId="5807F632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7CC75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F7182A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7F66BD66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778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=15.86, P=0.002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37CF077" w14:textId="77777777" w:rsidR="00126FB4" w:rsidRPr="0077782B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No difference with or without OE for baggy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  <w:p w14:paraId="0B21B9C2" w14:textId="77777777" w:rsidR="00126FB4" w:rsidRPr="0077782B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77782B">
              <w:rPr>
                <w:rFonts w:ascii="Times New Roman" w:hAnsi="Times New Roman" w:cs="Times New Roman"/>
                <w:sz w:val="24"/>
                <w:szCs w:val="24"/>
              </w:rPr>
              <w:t>Compact starts heating faster with OE (P=0.0086)</w:t>
            </w:r>
          </w:p>
        </w:tc>
        <w:tc>
          <w:tcPr>
            <w:tcW w:w="0" w:type="auto"/>
          </w:tcPr>
          <w:p w14:paraId="27E0079E" w14:textId="77777777" w:rsidR="00126FB4" w:rsidRPr="00207590" w:rsidRDefault="00126FB4" w:rsidP="00D04A12">
            <w:pPr>
              <w:pStyle w:val="ListParagraph"/>
              <w:numPr>
                <w:ilvl w:val="0"/>
                <w:numId w:val="5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No difference between morphs as whole cocoons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0.2) or with IE only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</w:p>
        </w:tc>
      </w:tr>
      <w:tr w:rsidR="00126FB4" w14:paraId="2312BA2A" w14:textId="77777777" w:rsidTr="00D04A12">
        <w:tc>
          <w:tcPr>
            <w:tcW w:w="0" w:type="auto"/>
          </w:tcPr>
          <w:p w14:paraId="4D7EA1F9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18B4A3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oon interior hotter than exterior during trial (AUC)</w:t>
            </w:r>
          </w:p>
        </w:tc>
        <w:tc>
          <w:tcPr>
            <w:tcW w:w="0" w:type="auto"/>
          </w:tcPr>
          <w:p w14:paraId="64D68942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155CA416" w14:textId="77777777" w:rsidR="00126FB4" w:rsidRPr="00723CC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0.61, P=0.00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E0FA42E" w14:textId="77777777" w:rsidR="00126FB4" w:rsidRPr="00207590" w:rsidRDefault="00126FB4" w:rsidP="00D04A12">
            <w:pPr>
              <w:pStyle w:val="ListParagraph"/>
              <w:numPr>
                <w:ilvl w:val="0"/>
                <w:numId w:val="6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No difference with or without OE for either baggy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0.7) or compact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0.2) cocoons</w:t>
            </w:r>
          </w:p>
        </w:tc>
        <w:tc>
          <w:tcPr>
            <w:tcW w:w="0" w:type="auto"/>
          </w:tcPr>
          <w:p w14:paraId="591A376D" w14:textId="77777777" w:rsidR="00126FB4" w:rsidRDefault="00126FB4" w:rsidP="00D04A12">
            <w:pPr>
              <w:pStyle w:val="ListParagraph"/>
              <w:numPr>
                <w:ilvl w:val="0"/>
                <w:numId w:val="4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spend more time with interior heat than compact (P=0.0135)</w:t>
            </w:r>
          </w:p>
          <w:p w14:paraId="5DCD2BB5" w14:textId="77777777" w:rsidR="00126FB4" w:rsidRPr="0077782B" w:rsidRDefault="00126FB4" w:rsidP="00D04A12">
            <w:pPr>
              <w:pStyle w:val="ListParagraph"/>
              <w:numPr>
                <w:ilvl w:val="0"/>
                <w:numId w:val="4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8)</w:t>
            </w:r>
          </w:p>
        </w:tc>
      </w:tr>
      <w:tr w:rsidR="00126FB4" w14:paraId="66DCD61E" w14:textId="77777777" w:rsidTr="00D04A12">
        <w:tc>
          <w:tcPr>
            <w:tcW w:w="0" w:type="auto"/>
          </w:tcPr>
          <w:p w14:paraId="207C96F4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B7E33C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955169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7660F019" w14:textId="77777777" w:rsidR="00126FB4" w:rsidRPr="00723CC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0.61, P=0.00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FE7EFCE" w14:textId="77777777" w:rsidR="00126FB4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have more heat as whole cocoons (P=0.0008)</w:t>
            </w:r>
          </w:p>
          <w:p w14:paraId="7FE7B46F" w14:textId="77777777" w:rsidR="00126FB4" w:rsidRPr="0077782B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ifference with or without OE for comp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&gt;0.7)</w:t>
            </w:r>
          </w:p>
        </w:tc>
        <w:tc>
          <w:tcPr>
            <w:tcW w:w="0" w:type="auto"/>
          </w:tcPr>
          <w:p w14:paraId="7701F73D" w14:textId="77777777" w:rsidR="00126FB4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le cocoons: baggy spend more time with interior heat than compact (P=0.0003)</w:t>
            </w:r>
          </w:p>
          <w:p w14:paraId="2176D52D" w14:textId="77777777" w:rsidR="00126FB4" w:rsidRPr="00A40A7F" w:rsidRDefault="00126FB4" w:rsidP="00D04A12">
            <w:pPr>
              <w:pStyle w:val="ListParagraph"/>
              <w:numPr>
                <w:ilvl w:val="0"/>
                <w:numId w:val="3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E only: no difference between morphs (P&gt;0.9)</w:t>
            </w:r>
          </w:p>
        </w:tc>
      </w:tr>
      <w:tr w:rsidR="00126FB4" w:rsidRPr="002536E1" w14:paraId="6BF4F77F" w14:textId="77777777" w:rsidTr="00126FB4">
        <w:tc>
          <w:tcPr>
            <w:tcW w:w="0" w:type="auto"/>
          </w:tcPr>
          <w:p w14:paraId="28166234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C22361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temperature reached (Cocoon-Control; </w:t>
            </w:r>
            <w:r>
              <w:rPr>
                <w:rFonts w:ascii="Calibri" w:hAnsi="Calibri" w:cs="Times New Roman"/>
                <w:sz w:val="24"/>
                <w:szCs w:val="24"/>
              </w:rPr>
              <w:t>°C)</w:t>
            </w:r>
          </w:p>
        </w:tc>
        <w:tc>
          <w:tcPr>
            <w:tcW w:w="0" w:type="auto"/>
          </w:tcPr>
          <w:p w14:paraId="1BD42CD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35C7E2AF" w14:textId="77777777" w:rsidR="00126FB4" w:rsidRPr="00D80813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9.055, P=0.01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050131D" w14:textId="77777777" w:rsidR="00126FB4" w:rsidRPr="00207590" w:rsidRDefault="00126FB4" w:rsidP="00D04A12">
            <w:pPr>
              <w:pStyle w:val="ListParagraph"/>
              <w:numPr>
                <w:ilvl w:val="0"/>
                <w:numId w:val="7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No difference with or without OE for either baggy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0.6) or compact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207590">
              <w:rPr>
                <w:rFonts w:ascii="Times New Roman" w:hAnsi="Times New Roman" w:cs="Times New Roman"/>
                <w:sz w:val="24"/>
                <w:szCs w:val="24"/>
              </w:rPr>
              <w:t>0.1) cocoons</w:t>
            </w:r>
          </w:p>
        </w:tc>
        <w:tc>
          <w:tcPr>
            <w:tcW w:w="0" w:type="auto"/>
          </w:tcPr>
          <w:p w14:paraId="2AFA1A93" w14:textId="77777777" w:rsidR="00126FB4" w:rsidRDefault="00126FB4" w:rsidP="00D04A12">
            <w:pPr>
              <w:pStyle w:val="ListParagraph"/>
              <w:numPr>
                <w:ilvl w:val="0"/>
                <w:numId w:val="7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reach higher max temperature than compact (P=0.0053)</w:t>
            </w:r>
          </w:p>
          <w:p w14:paraId="57DA477A" w14:textId="77777777" w:rsidR="00126FB4" w:rsidRPr="002536E1" w:rsidRDefault="00126FB4" w:rsidP="00D04A12">
            <w:pPr>
              <w:pStyle w:val="ListParagraph"/>
              <w:numPr>
                <w:ilvl w:val="0"/>
                <w:numId w:val="7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9)</w:t>
            </w:r>
          </w:p>
        </w:tc>
      </w:tr>
      <w:tr w:rsidR="00126FB4" w:rsidRPr="00C37777" w14:paraId="6072DADF" w14:textId="77777777" w:rsidTr="00126FB4">
        <w:tc>
          <w:tcPr>
            <w:tcW w:w="0" w:type="auto"/>
          </w:tcPr>
          <w:p w14:paraId="2FC7BDB9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C61BFB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2C2161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73098517" w14:textId="77777777" w:rsidR="00126FB4" w:rsidRPr="00750360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8.443, P=0.01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43B120" w14:textId="77777777" w:rsidR="00126FB4" w:rsidRDefault="00126FB4" w:rsidP="00D04A12">
            <w:pPr>
              <w:pStyle w:val="ListParagraph"/>
              <w:numPr>
                <w:ilvl w:val="0"/>
                <w:numId w:val="8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reach higher max temperature with OE than without (P=0.0011)</w:t>
            </w:r>
          </w:p>
          <w:p w14:paraId="72EEF682" w14:textId="77777777" w:rsidR="00126FB4" w:rsidRPr="00D56F5A" w:rsidRDefault="00126FB4" w:rsidP="00D04A12">
            <w:pPr>
              <w:pStyle w:val="ListParagraph"/>
              <w:numPr>
                <w:ilvl w:val="0"/>
                <w:numId w:val="8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with or without OE for compact (P&gt;0.6)</w:t>
            </w:r>
          </w:p>
        </w:tc>
        <w:tc>
          <w:tcPr>
            <w:tcW w:w="0" w:type="auto"/>
          </w:tcPr>
          <w:p w14:paraId="5473C9EB" w14:textId="77777777" w:rsidR="00126FB4" w:rsidRDefault="00126FB4" w:rsidP="00D04A12">
            <w:pPr>
              <w:pStyle w:val="ListParagraph"/>
              <w:numPr>
                <w:ilvl w:val="0"/>
                <w:numId w:val="8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reach higher max temperature than compact (P=0.0003)</w:t>
            </w:r>
          </w:p>
          <w:p w14:paraId="79161D66" w14:textId="77777777" w:rsidR="00126FB4" w:rsidRPr="00C37777" w:rsidRDefault="00126FB4" w:rsidP="00D04A12">
            <w:pPr>
              <w:pStyle w:val="ListParagraph"/>
              <w:numPr>
                <w:ilvl w:val="0"/>
                <w:numId w:val="8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8)</w:t>
            </w:r>
          </w:p>
        </w:tc>
      </w:tr>
      <w:tr w:rsidR="00126FB4" w:rsidRPr="00681BCE" w14:paraId="16754488" w14:textId="77777777" w:rsidTr="00126FB4">
        <w:tc>
          <w:tcPr>
            <w:tcW w:w="0" w:type="auto"/>
          </w:tcPr>
          <w:p w14:paraId="314390E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1BADDE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at 10 minutes of trials (Cocoon-Control; </w:t>
            </w:r>
            <w:r>
              <w:rPr>
                <w:rFonts w:ascii="Calibri" w:hAnsi="Calibri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</w:tcPr>
          <w:p w14:paraId="28E9C1FE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2AC3E46C" w14:textId="77777777" w:rsidR="00126FB4" w:rsidRPr="009F5077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1.41, P=0.0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81ED116" w14:textId="77777777" w:rsidR="00126FB4" w:rsidRDefault="00126FB4" w:rsidP="00D04A12">
            <w:pPr>
              <w:pStyle w:val="ListParagraph"/>
              <w:numPr>
                <w:ilvl w:val="0"/>
                <w:numId w:val="9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hotter after 10 minutes with OE (P=0.0434)</w:t>
            </w:r>
          </w:p>
          <w:p w14:paraId="11480845" w14:textId="77777777" w:rsidR="00126FB4" w:rsidRPr="009F5077" w:rsidRDefault="00126FB4" w:rsidP="00D04A12">
            <w:pPr>
              <w:pStyle w:val="ListParagraph"/>
              <w:numPr>
                <w:ilvl w:val="0"/>
                <w:numId w:val="9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after 10 minutes with or without OE for compact (P&gt;0.1)</w:t>
            </w:r>
          </w:p>
        </w:tc>
        <w:tc>
          <w:tcPr>
            <w:tcW w:w="0" w:type="auto"/>
          </w:tcPr>
          <w:p w14:paraId="1371F94A" w14:textId="77777777" w:rsidR="00126FB4" w:rsidRPr="00681BCE" w:rsidRDefault="00126FB4" w:rsidP="00D04A12">
            <w:pPr>
              <w:pStyle w:val="ListParagraph"/>
              <w:numPr>
                <w:ilvl w:val="0"/>
                <w:numId w:val="9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morphs with (P&gt;0.3) or without (P&gt;0.6) OE</w:t>
            </w:r>
          </w:p>
        </w:tc>
      </w:tr>
      <w:tr w:rsidR="00126FB4" w:rsidRPr="00373A04" w14:paraId="272F0167" w14:textId="77777777" w:rsidTr="00126FB4">
        <w:tc>
          <w:tcPr>
            <w:tcW w:w="0" w:type="auto"/>
          </w:tcPr>
          <w:p w14:paraId="2BD2D52C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48C29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5CF663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25651945" w14:textId="77777777" w:rsidR="00126FB4" w:rsidRPr="00681BC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1.66, P=0.006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28735B9" w14:textId="77777777" w:rsidR="00126FB4" w:rsidRDefault="00126FB4" w:rsidP="00D04A12">
            <w:pPr>
              <w:pStyle w:val="ListParagraph"/>
              <w:numPr>
                <w:ilvl w:val="0"/>
                <w:numId w:val="10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hotter after 10 minutes with OE (P=0.0001)</w:t>
            </w:r>
          </w:p>
          <w:p w14:paraId="0824C2E4" w14:textId="77777777" w:rsidR="00126FB4" w:rsidRPr="00275BBE" w:rsidRDefault="00126FB4" w:rsidP="00D04A12">
            <w:pPr>
              <w:pStyle w:val="ListParagraph"/>
              <w:numPr>
                <w:ilvl w:val="0"/>
                <w:numId w:val="10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ifference after 10 minutes with or wit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E for compact (P&gt;0.2)</w:t>
            </w:r>
          </w:p>
        </w:tc>
        <w:tc>
          <w:tcPr>
            <w:tcW w:w="0" w:type="auto"/>
          </w:tcPr>
          <w:p w14:paraId="05555FA7" w14:textId="77777777" w:rsidR="00126FB4" w:rsidRDefault="00126FB4" w:rsidP="00D04A12">
            <w:pPr>
              <w:pStyle w:val="ListParagraph"/>
              <w:numPr>
                <w:ilvl w:val="0"/>
                <w:numId w:val="10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ole cocoons: baggy has higher temperature after 10 minutes than comp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=0.0004)</w:t>
            </w:r>
          </w:p>
          <w:p w14:paraId="37432D56" w14:textId="77777777" w:rsidR="00126FB4" w:rsidRPr="00373A04" w:rsidRDefault="00126FB4" w:rsidP="00D04A12">
            <w:pPr>
              <w:pStyle w:val="ListParagraph"/>
              <w:numPr>
                <w:ilvl w:val="0"/>
                <w:numId w:val="10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9)</w:t>
            </w:r>
          </w:p>
        </w:tc>
      </w:tr>
      <w:tr w:rsidR="00126FB4" w:rsidRPr="00D27CD1" w14:paraId="14C8378B" w14:textId="77777777" w:rsidTr="00126FB4">
        <w:tc>
          <w:tcPr>
            <w:tcW w:w="0" w:type="auto"/>
          </w:tcPr>
          <w:p w14:paraId="17B60E5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51BCDC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ing rate (estimated k constants)</w:t>
            </w:r>
          </w:p>
        </w:tc>
        <w:tc>
          <w:tcPr>
            <w:tcW w:w="0" w:type="auto"/>
          </w:tcPr>
          <w:p w14:paraId="60C70AC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4EF6543B" w14:textId="77777777" w:rsidR="00126FB4" w:rsidRPr="00D27CD1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.338, P&gt;0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B0A3BA4" w14:textId="77777777" w:rsidR="00126FB4" w:rsidRPr="00D27CD1" w:rsidRDefault="00126FB4" w:rsidP="00D04A12">
            <w:pPr>
              <w:pStyle w:val="ListParagraph"/>
              <w:numPr>
                <w:ilvl w:val="0"/>
                <w:numId w:val="11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with or without OE for both baggy and compact</w:t>
            </w:r>
          </w:p>
        </w:tc>
        <w:tc>
          <w:tcPr>
            <w:tcW w:w="0" w:type="auto"/>
          </w:tcPr>
          <w:p w14:paraId="329EE51C" w14:textId="77777777" w:rsidR="00126FB4" w:rsidRPr="00D27CD1" w:rsidRDefault="00126FB4" w:rsidP="00D04A12">
            <w:pPr>
              <w:pStyle w:val="ListParagraph"/>
              <w:numPr>
                <w:ilvl w:val="0"/>
                <w:numId w:val="11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baggy or compact with or without OE</w:t>
            </w:r>
          </w:p>
        </w:tc>
      </w:tr>
      <w:tr w:rsidR="00126FB4" w:rsidRPr="00AE69AD" w14:paraId="6E38CC43" w14:textId="77777777" w:rsidTr="00126FB4">
        <w:tc>
          <w:tcPr>
            <w:tcW w:w="0" w:type="auto"/>
          </w:tcPr>
          <w:p w14:paraId="60079733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407937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76E5DC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2E5CE936" w14:textId="77777777" w:rsidR="00126FB4" w:rsidRPr="006D0F19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64.33, P&lt;0.0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D6B909D" w14:textId="77777777" w:rsidR="00126FB4" w:rsidRPr="006D0F19" w:rsidRDefault="00126FB4" w:rsidP="00D04A12">
            <w:pPr>
              <w:pStyle w:val="ListParagraph"/>
              <w:numPr>
                <w:ilvl w:val="0"/>
                <w:numId w:val="12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OE makes both baggy (P=0.0002) and compact (P=0.001) heat faster</w:t>
            </w:r>
          </w:p>
        </w:tc>
        <w:tc>
          <w:tcPr>
            <w:tcW w:w="0" w:type="auto"/>
          </w:tcPr>
          <w:p w14:paraId="6297A243" w14:textId="77777777" w:rsidR="00126FB4" w:rsidRPr="00AE69AD" w:rsidRDefault="00126FB4" w:rsidP="00D04A12">
            <w:pPr>
              <w:pStyle w:val="ListParagraph"/>
              <w:numPr>
                <w:ilvl w:val="0"/>
                <w:numId w:val="12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baggy and compact as whole cocoon (P&gt;0.8) or with IE alone (P&gt;0.8)</w:t>
            </w:r>
          </w:p>
        </w:tc>
      </w:tr>
      <w:tr w:rsidR="00126FB4" w:rsidRPr="00666F01" w14:paraId="2A9171CE" w14:textId="77777777" w:rsidTr="00126FB4">
        <w:tc>
          <w:tcPr>
            <w:tcW w:w="0" w:type="auto"/>
          </w:tcPr>
          <w:p w14:paraId="14012413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D19897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ed final temperature (Cocoon-Control; </w:t>
            </w:r>
            <w:r>
              <w:rPr>
                <w:rFonts w:ascii="Calibri" w:hAnsi="Calibri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</w:tcPr>
          <w:p w14:paraId="25D7885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58971167" w14:textId="77777777" w:rsidR="00126FB4" w:rsidRPr="00763E01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8.766, P=0.01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6839068" w14:textId="77777777" w:rsidR="00126FB4" w:rsidRPr="00763E01" w:rsidRDefault="00126FB4" w:rsidP="00D04A12">
            <w:pPr>
              <w:pStyle w:val="ListParagraph"/>
              <w:numPr>
                <w:ilvl w:val="0"/>
                <w:numId w:val="13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with or without OE for both baggy (P&gt;0.7) and compact (P&gt;0.1)</w:t>
            </w:r>
          </w:p>
        </w:tc>
        <w:tc>
          <w:tcPr>
            <w:tcW w:w="0" w:type="auto"/>
          </w:tcPr>
          <w:p w14:paraId="7047C683" w14:textId="77777777" w:rsidR="00126FB4" w:rsidRDefault="00126FB4" w:rsidP="00D04A12">
            <w:pPr>
              <w:pStyle w:val="ListParagraph"/>
              <w:numPr>
                <w:ilvl w:val="0"/>
                <w:numId w:val="13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has higher predicted final temperature than compact (P=0.0053)</w:t>
            </w:r>
          </w:p>
          <w:p w14:paraId="0C977C8A" w14:textId="77777777" w:rsidR="00126FB4" w:rsidRPr="00666F01" w:rsidRDefault="00126FB4" w:rsidP="00D04A12">
            <w:pPr>
              <w:pStyle w:val="ListParagraph"/>
              <w:numPr>
                <w:ilvl w:val="0"/>
                <w:numId w:val="13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9)</w:t>
            </w:r>
          </w:p>
        </w:tc>
      </w:tr>
      <w:tr w:rsidR="00126FB4" w:rsidRPr="00385A17" w14:paraId="5596D4F3" w14:textId="77777777" w:rsidTr="00126FB4">
        <w:tc>
          <w:tcPr>
            <w:tcW w:w="0" w:type="auto"/>
          </w:tcPr>
          <w:p w14:paraId="28C7C41A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AF23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EBCB01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78D7ABB8" w14:textId="77777777" w:rsidR="00126FB4" w:rsidRPr="00A20D60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1.74, P=0.00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4E3A131" w14:textId="77777777" w:rsidR="00126FB4" w:rsidRDefault="00126FB4" w:rsidP="00D04A12">
            <w:pPr>
              <w:pStyle w:val="ListParagraph"/>
              <w:numPr>
                <w:ilvl w:val="0"/>
                <w:numId w:val="14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has higher predicted final temperature with OE than without (P=0.0002)</w:t>
            </w:r>
          </w:p>
          <w:p w14:paraId="2BAB8548" w14:textId="77777777" w:rsidR="00126FB4" w:rsidRPr="009D6CB0" w:rsidRDefault="00126FB4" w:rsidP="00D04A12">
            <w:pPr>
              <w:pStyle w:val="ListParagraph"/>
              <w:numPr>
                <w:ilvl w:val="0"/>
                <w:numId w:val="14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with or without OE for compact (P&gt;0.3)</w:t>
            </w:r>
          </w:p>
        </w:tc>
        <w:tc>
          <w:tcPr>
            <w:tcW w:w="0" w:type="auto"/>
          </w:tcPr>
          <w:p w14:paraId="6E24E2A3" w14:textId="77777777" w:rsidR="00126FB4" w:rsidRDefault="00126FB4" w:rsidP="00D04A12">
            <w:pPr>
              <w:pStyle w:val="ListParagraph"/>
              <w:numPr>
                <w:ilvl w:val="0"/>
                <w:numId w:val="14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has higher predicted final temperature than compact (P=0.0001)</w:t>
            </w:r>
          </w:p>
          <w:p w14:paraId="18176BFF" w14:textId="77777777" w:rsidR="00126FB4" w:rsidRPr="00385A17" w:rsidRDefault="00126FB4" w:rsidP="00D04A12">
            <w:pPr>
              <w:pStyle w:val="ListParagraph"/>
              <w:numPr>
                <w:ilvl w:val="0"/>
                <w:numId w:val="14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9)</w:t>
            </w:r>
          </w:p>
        </w:tc>
      </w:tr>
      <w:tr w:rsidR="00126FB4" w:rsidRPr="00AB3616" w14:paraId="5CD1C386" w14:textId="77777777" w:rsidTr="00126FB4">
        <w:tc>
          <w:tcPr>
            <w:tcW w:w="0" w:type="auto"/>
          </w:tcPr>
          <w:p w14:paraId="16745AC7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0" w:type="auto"/>
          </w:tcPr>
          <w:p w14:paraId="08CB385F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 time (s)</w:t>
            </w:r>
          </w:p>
        </w:tc>
        <w:tc>
          <w:tcPr>
            <w:tcW w:w="0" w:type="auto"/>
          </w:tcPr>
          <w:p w14:paraId="773E5133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2CBE16AD" w14:textId="77777777" w:rsidR="00126FB4" w:rsidRPr="00B7115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.264, P=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378BC26" w14:textId="77777777" w:rsidR="00126FB4" w:rsidRPr="0077782B" w:rsidRDefault="00126FB4" w:rsidP="00D04A12">
            <w:p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19D6B45B" w14:textId="77777777" w:rsidR="00126FB4" w:rsidRPr="00AB3616" w:rsidRDefault="00126FB4" w:rsidP="00D04A12">
            <w:pPr>
              <w:pStyle w:val="ListParagraph"/>
              <w:numPr>
                <w:ilvl w:val="0"/>
                <w:numId w:val="15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le cocoons: no differ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morphs</w:t>
            </w:r>
          </w:p>
        </w:tc>
      </w:tr>
      <w:tr w:rsidR="00126FB4" w:rsidRPr="004A5CDC" w14:paraId="1B2EA7CA" w14:textId="77777777" w:rsidTr="00126FB4">
        <w:tc>
          <w:tcPr>
            <w:tcW w:w="0" w:type="auto"/>
          </w:tcPr>
          <w:p w14:paraId="7646DBEB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6FCA53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180AF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52A28BB2" w14:textId="77777777" w:rsidR="00126FB4" w:rsidRPr="00C53D62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94, P&gt;0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0D60880" w14:textId="77777777" w:rsidR="00126FB4" w:rsidRPr="00C53D62" w:rsidRDefault="00126FB4" w:rsidP="00D04A12">
            <w:pPr>
              <w:pStyle w:val="ListParagraph"/>
              <w:numPr>
                <w:ilvl w:val="0"/>
                <w:numId w:val="15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with or without OE for both baggy and compact</w:t>
            </w:r>
          </w:p>
        </w:tc>
        <w:tc>
          <w:tcPr>
            <w:tcW w:w="0" w:type="auto"/>
          </w:tcPr>
          <w:p w14:paraId="6E10F25C" w14:textId="77777777" w:rsidR="00126FB4" w:rsidRPr="004A5CDC" w:rsidRDefault="00126FB4" w:rsidP="00D04A12">
            <w:pPr>
              <w:pStyle w:val="ListParagraph"/>
              <w:numPr>
                <w:ilvl w:val="0"/>
                <w:numId w:val="15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baggy and compact with or without OE</w:t>
            </w:r>
          </w:p>
        </w:tc>
      </w:tr>
      <w:tr w:rsidR="00126FB4" w:rsidRPr="0077782B" w14:paraId="496F31D1" w14:textId="77777777" w:rsidTr="00D04A12">
        <w:tc>
          <w:tcPr>
            <w:tcW w:w="0" w:type="auto"/>
          </w:tcPr>
          <w:p w14:paraId="65500AF1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C0A11B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oon interior hotter than exterior during trial (AUC)</w:t>
            </w:r>
          </w:p>
        </w:tc>
        <w:tc>
          <w:tcPr>
            <w:tcW w:w="0" w:type="auto"/>
          </w:tcPr>
          <w:p w14:paraId="5AF175AE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7C3C6B20" w14:textId="77777777" w:rsidR="00126FB4" w:rsidRPr="00B7115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4E69F70" w14:textId="77777777" w:rsidR="00126FB4" w:rsidRPr="0077782B" w:rsidRDefault="00126FB4" w:rsidP="00D04A12">
            <w:p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0E7F6C6C" w14:textId="77777777" w:rsidR="00126FB4" w:rsidRPr="002F3CB2" w:rsidRDefault="00126FB4" w:rsidP="00D04A12">
            <w:pPr>
              <w:pStyle w:val="ListParagraph"/>
              <w:numPr>
                <w:ilvl w:val="0"/>
                <w:numId w:val="16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no difference between morphs</w:t>
            </w:r>
          </w:p>
        </w:tc>
      </w:tr>
      <w:tr w:rsidR="00126FB4" w:rsidRPr="0077782B" w14:paraId="5AA58B55" w14:textId="77777777" w:rsidTr="00D04A12">
        <w:tc>
          <w:tcPr>
            <w:tcW w:w="0" w:type="auto"/>
          </w:tcPr>
          <w:p w14:paraId="49D6FCD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AD81E4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5CE8DC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255E2261" w14:textId="77777777" w:rsidR="00126FB4" w:rsidRPr="006A2966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0.69, P=0.008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759B0A4" w14:textId="77777777" w:rsidR="00126FB4" w:rsidRPr="006A2966" w:rsidRDefault="00126FB4" w:rsidP="00D04A12">
            <w:pPr>
              <w:pStyle w:val="ListParagraph"/>
              <w:numPr>
                <w:ilvl w:val="0"/>
                <w:numId w:val="16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baggy (P&lt;0.0001) and compact (P=0.0002) cocoons retain heat for a longer period with OE</w:t>
            </w:r>
          </w:p>
        </w:tc>
        <w:tc>
          <w:tcPr>
            <w:tcW w:w="0" w:type="auto"/>
          </w:tcPr>
          <w:p w14:paraId="36DA4F68" w14:textId="77777777" w:rsidR="00126FB4" w:rsidRDefault="00126FB4" w:rsidP="00D04A12">
            <w:pPr>
              <w:pStyle w:val="ListParagraph"/>
              <w:numPr>
                <w:ilvl w:val="0"/>
                <w:numId w:val="16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retain heat for a longer period than compact (P=0.0009)</w:t>
            </w:r>
          </w:p>
          <w:p w14:paraId="70251BB9" w14:textId="77777777" w:rsidR="00126FB4" w:rsidRPr="00761E7C" w:rsidRDefault="00126FB4" w:rsidP="00D04A12">
            <w:pPr>
              <w:pStyle w:val="ListParagraph"/>
              <w:numPr>
                <w:ilvl w:val="0"/>
                <w:numId w:val="16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7)</w:t>
            </w:r>
          </w:p>
        </w:tc>
      </w:tr>
      <w:tr w:rsidR="00126FB4" w:rsidRPr="0077782B" w14:paraId="49A99D54" w14:textId="77777777" w:rsidTr="00D04A12">
        <w:tc>
          <w:tcPr>
            <w:tcW w:w="0" w:type="auto"/>
          </w:tcPr>
          <w:p w14:paraId="1BDF10E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990DCB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at 10 minutes of trials (Cocoon-Control; </w:t>
            </w:r>
            <w:r>
              <w:rPr>
                <w:rFonts w:ascii="Calibri" w:hAnsi="Calibri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</w:tcPr>
          <w:p w14:paraId="25B2F958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5E145B37" w14:textId="77777777" w:rsidR="00126FB4" w:rsidRPr="00B7115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9.74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.885, P=0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DFC3A4D" w14:textId="77777777" w:rsidR="00126FB4" w:rsidRPr="0077782B" w:rsidRDefault="00126FB4" w:rsidP="00D04A12">
            <w:p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60557656" w14:textId="77777777" w:rsidR="00126FB4" w:rsidRPr="009A2CA3" w:rsidRDefault="00126FB4" w:rsidP="00D04A12">
            <w:pPr>
              <w:pStyle w:val="ListParagraph"/>
              <w:numPr>
                <w:ilvl w:val="0"/>
                <w:numId w:val="17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no difference between morphs</w:t>
            </w:r>
          </w:p>
        </w:tc>
      </w:tr>
      <w:tr w:rsidR="00126FB4" w:rsidRPr="0077782B" w14:paraId="3D4CF182" w14:textId="77777777" w:rsidTr="00D04A12">
        <w:tc>
          <w:tcPr>
            <w:tcW w:w="0" w:type="auto"/>
          </w:tcPr>
          <w:p w14:paraId="0B05826D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693A14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E61117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2D2A9B10" w14:textId="77777777" w:rsidR="00126FB4" w:rsidRPr="009A2CA3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2.42, P=0.00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68B8A74" w14:textId="77777777" w:rsidR="00126FB4" w:rsidRDefault="00126FB4" w:rsidP="00D04A12">
            <w:pPr>
              <w:pStyle w:val="ListParagraph"/>
              <w:numPr>
                <w:ilvl w:val="0"/>
                <w:numId w:val="17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: higher temperature with OE than without (P=0.0040)</w:t>
            </w:r>
          </w:p>
          <w:p w14:paraId="424B7595" w14:textId="77777777" w:rsidR="00126FB4" w:rsidRPr="009A2CA3" w:rsidRDefault="00126FB4" w:rsidP="00D04A12">
            <w:pPr>
              <w:pStyle w:val="ListParagraph"/>
              <w:numPr>
                <w:ilvl w:val="0"/>
                <w:numId w:val="17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ct: temperature the same with or without OE (P=0.06)</w:t>
            </w:r>
          </w:p>
        </w:tc>
        <w:tc>
          <w:tcPr>
            <w:tcW w:w="0" w:type="auto"/>
          </w:tcPr>
          <w:p w14:paraId="63EAAF1E" w14:textId="77777777" w:rsidR="00126FB4" w:rsidRPr="005A0C5C" w:rsidRDefault="00126FB4" w:rsidP="00D04A12">
            <w:pPr>
              <w:pStyle w:val="ListParagraph"/>
              <w:numPr>
                <w:ilvl w:val="0"/>
                <w:numId w:val="17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baggy and compact with (P&gt;0.2) or without (P&gt;0.9) OE</w:t>
            </w:r>
          </w:p>
        </w:tc>
      </w:tr>
      <w:tr w:rsidR="00126FB4" w:rsidRPr="0077782B" w14:paraId="58822A31" w14:textId="77777777" w:rsidTr="00D04A12">
        <w:tc>
          <w:tcPr>
            <w:tcW w:w="0" w:type="auto"/>
          </w:tcPr>
          <w:p w14:paraId="4BD9D96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7506D9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ling rate (estimated k constants)</w:t>
            </w:r>
          </w:p>
        </w:tc>
        <w:tc>
          <w:tcPr>
            <w:tcW w:w="0" w:type="auto"/>
          </w:tcPr>
          <w:p w14:paraId="47949DE8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2B7A967D" w14:textId="77777777" w:rsidR="00126FB4" w:rsidRPr="00B7115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7.8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.692, P&gt;0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8EBFEA6" w14:textId="77777777" w:rsidR="00126FB4" w:rsidRPr="0077782B" w:rsidRDefault="00126FB4" w:rsidP="00D04A12">
            <w:p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3094D37D" w14:textId="77777777" w:rsidR="00126FB4" w:rsidRPr="00903814" w:rsidRDefault="00126FB4" w:rsidP="00D04A12">
            <w:pPr>
              <w:pStyle w:val="ListParagraph"/>
              <w:numPr>
                <w:ilvl w:val="0"/>
                <w:numId w:val="18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no difference between morphs</w:t>
            </w:r>
          </w:p>
        </w:tc>
      </w:tr>
      <w:tr w:rsidR="00126FB4" w:rsidRPr="0077782B" w14:paraId="03751431" w14:textId="77777777" w:rsidTr="00D04A12">
        <w:tc>
          <w:tcPr>
            <w:tcW w:w="0" w:type="auto"/>
          </w:tcPr>
          <w:p w14:paraId="14997418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076B79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B2E7FB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337A7F05" w14:textId="77777777" w:rsidR="00126FB4" w:rsidRPr="00276A44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7.42, P=0.00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D67BFCD" w14:textId="77777777" w:rsidR="00126FB4" w:rsidRPr="00276A44" w:rsidRDefault="00126FB4" w:rsidP="00D04A12">
            <w:pPr>
              <w:pStyle w:val="ListParagraph"/>
              <w:numPr>
                <w:ilvl w:val="0"/>
                <w:numId w:val="18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baggy (P=0.0259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act (P=0.032) cocoons cool slower with OE</w:t>
            </w:r>
          </w:p>
        </w:tc>
        <w:tc>
          <w:tcPr>
            <w:tcW w:w="0" w:type="auto"/>
          </w:tcPr>
          <w:p w14:paraId="10360546" w14:textId="77777777" w:rsidR="00126FB4" w:rsidRPr="00B54912" w:rsidRDefault="00126FB4" w:rsidP="00D04A12">
            <w:pPr>
              <w:pStyle w:val="ListParagraph"/>
              <w:numPr>
                <w:ilvl w:val="0"/>
                <w:numId w:val="18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difference between bagg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compact with (P&gt;0.5) or without (P&gt;0.5) OE</w:t>
            </w:r>
          </w:p>
        </w:tc>
      </w:tr>
      <w:tr w:rsidR="00126FB4" w:rsidRPr="0077782B" w14:paraId="6510BEAC" w14:textId="77777777" w:rsidTr="00D04A12">
        <w:tc>
          <w:tcPr>
            <w:tcW w:w="0" w:type="auto"/>
          </w:tcPr>
          <w:p w14:paraId="3D945366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504159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ed final temperature (Cocoon-Control; </w:t>
            </w:r>
            <w:r>
              <w:rPr>
                <w:rFonts w:ascii="Calibri" w:hAnsi="Calibri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</w:tcPr>
          <w:p w14:paraId="67E7F69B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ction</w:t>
            </w:r>
          </w:p>
        </w:tc>
        <w:tc>
          <w:tcPr>
            <w:tcW w:w="0" w:type="auto"/>
          </w:tcPr>
          <w:p w14:paraId="48EC7B24" w14:textId="77777777" w:rsidR="00126FB4" w:rsidRPr="00B7115E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gt;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33CDDF5" w14:textId="77777777" w:rsidR="00126FB4" w:rsidRPr="0077782B" w:rsidRDefault="00126FB4" w:rsidP="00D04A12">
            <w:p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411BDD97" w14:textId="77777777" w:rsidR="00126FB4" w:rsidRPr="004F22E5" w:rsidRDefault="00126FB4" w:rsidP="00D04A12">
            <w:pPr>
              <w:pStyle w:val="ListParagraph"/>
              <w:numPr>
                <w:ilvl w:val="0"/>
                <w:numId w:val="19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no difference between morphs</w:t>
            </w:r>
          </w:p>
        </w:tc>
      </w:tr>
      <w:tr w:rsidR="00126FB4" w:rsidRPr="0077782B" w14:paraId="594BA2BB" w14:textId="77777777" w:rsidTr="00D04A12">
        <w:tc>
          <w:tcPr>
            <w:tcW w:w="0" w:type="auto"/>
          </w:tcPr>
          <w:p w14:paraId="4E6FBE00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D8E6F5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21207E" w14:textId="77777777" w:rsidR="00126FB4" w:rsidRPr="0077782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</w:tcPr>
          <w:p w14:paraId="24E8534C" w14:textId="77777777" w:rsidR="00126FB4" w:rsidRPr="00633E9B" w:rsidRDefault="00126FB4" w:rsidP="00D04A1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68.11, P&lt;0.0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FD0560F" w14:textId="77777777" w:rsidR="00126FB4" w:rsidRPr="00633E9B" w:rsidRDefault="00126FB4" w:rsidP="00D04A12">
            <w:pPr>
              <w:pStyle w:val="ListParagraph"/>
              <w:numPr>
                <w:ilvl w:val="0"/>
                <w:numId w:val="19"/>
              </w:numPr>
              <w:spacing w:after="40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baggy (P&lt;0.0001) and compact (P=0.0027) have higher final temperature with OE than without</w:t>
            </w:r>
          </w:p>
        </w:tc>
        <w:tc>
          <w:tcPr>
            <w:tcW w:w="0" w:type="auto"/>
          </w:tcPr>
          <w:p w14:paraId="76827A47" w14:textId="77777777" w:rsidR="00126FB4" w:rsidRDefault="00126FB4" w:rsidP="00D04A12">
            <w:pPr>
              <w:pStyle w:val="ListParagraph"/>
              <w:numPr>
                <w:ilvl w:val="0"/>
                <w:numId w:val="19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coons: baggy maintain higher temperature than compact (P=0.0134)</w:t>
            </w:r>
          </w:p>
          <w:p w14:paraId="0699E750" w14:textId="77777777" w:rsidR="00126FB4" w:rsidRPr="004B3E5E" w:rsidRDefault="00126FB4" w:rsidP="00D04A12">
            <w:pPr>
              <w:pStyle w:val="ListParagraph"/>
              <w:numPr>
                <w:ilvl w:val="0"/>
                <w:numId w:val="19"/>
              </w:numPr>
              <w:spacing w:after="4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 only: no difference between morphs (p&gt;0.9)</w:t>
            </w:r>
          </w:p>
        </w:tc>
      </w:tr>
    </w:tbl>
    <w:p w14:paraId="006ECB48" w14:textId="123C77EC" w:rsidR="00126FB4" w:rsidRPr="00DE1D14" w:rsidRDefault="00126FB4" w:rsidP="007F6B5E">
      <w:pPr>
        <w:spacing w:after="0" w:line="480" w:lineRule="auto"/>
        <w:jc w:val="both"/>
        <w:rPr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mixed-model two-way ANOVA (variables: baggy or compact cocoon morph; whole cocoon or </w:t>
      </w:r>
      <w:r w:rsidR="00C36BB5">
        <w:rPr>
          <w:rFonts w:ascii="Times New Roman" w:hAnsi="Times New Roman" w:cs="Times New Roman"/>
          <w:sz w:val="24"/>
          <w:szCs w:val="24"/>
        </w:rPr>
        <w:t>inner envelope</w:t>
      </w:r>
      <w:r>
        <w:rPr>
          <w:rFonts w:ascii="Times New Roman" w:hAnsi="Times New Roman" w:cs="Times New Roman"/>
          <w:sz w:val="24"/>
          <w:szCs w:val="24"/>
        </w:rPr>
        <w:t xml:space="preserve"> only as repeated measure) to compare the different cocoon envelopes (baggy and compact </w:t>
      </w:r>
      <w:r w:rsidR="00C36BB5">
        <w:rPr>
          <w:rFonts w:ascii="Times New Roman" w:hAnsi="Times New Roman" w:cs="Times New Roman"/>
          <w:sz w:val="24"/>
          <w:szCs w:val="24"/>
        </w:rPr>
        <w:t>outer envelope</w:t>
      </w:r>
      <w:r>
        <w:rPr>
          <w:rFonts w:ascii="Times New Roman" w:hAnsi="Times New Roman" w:cs="Times New Roman"/>
          <w:sz w:val="24"/>
          <w:szCs w:val="24"/>
        </w:rPr>
        <w:t xml:space="preserve">; baggy and compact </w:t>
      </w:r>
      <w:r w:rsidR="00C36BB5">
        <w:rPr>
          <w:rFonts w:ascii="Times New Roman" w:hAnsi="Times New Roman" w:cs="Times New Roman"/>
          <w:sz w:val="24"/>
          <w:szCs w:val="24"/>
        </w:rPr>
        <w:t>inner envelope</w:t>
      </w:r>
      <w:r>
        <w:rPr>
          <w:rFonts w:ascii="Times New Roman" w:hAnsi="Times New Roman" w:cs="Times New Roman"/>
          <w:sz w:val="24"/>
          <w:szCs w:val="24"/>
        </w:rPr>
        <w:t xml:space="preserve">) in the different measures of thermoregulatory performance, and report </w:t>
      </w:r>
      <w:proofErr w:type="spellStart"/>
      <w:r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s P values for post-hoc comparisons tests.</w:t>
      </w:r>
      <w:r w:rsidR="00C03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heat-loss convection trials, we compared whole baggy and whole compact cocoons only, and statistically analyzed data using either a t-</w:t>
      </w:r>
      <w:proofErr w:type="spellStart"/>
      <w:r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Mann-</w:t>
      </w:r>
      <w:proofErr w:type="spellStart"/>
      <w:r>
        <w:rPr>
          <w:rFonts w:ascii="Times New Roman" w:hAnsi="Times New Roman" w:cs="Times New Roman"/>
          <w:sz w:val="24"/>
          <w:szCs w:val="24"/>
        </w:rPr>
        <w:t>Whitn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.</w:t>
      </w:r>
      <w:r w:rsidR="00C03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6 for each type of envelope for both baggy and compact cocoons; AUC</w:t>
      </w:r>
      <w:r w:rsidR="009D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9D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a under temperature curve; OE</w:t>
      </w:r>
      <w:r w:rsidR="009D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9D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er envelope; IE</w:t>
      </w:r>
      <w:r w:rsidR="009D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9D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ner envelope</w:t>
      </w:r>
      <w:r w:rsidR="001D56F4">
        <w:rPr>
          <w:rFonts w:ascii="Times New Roman" w:hAnsi="Times New Roman" w:cs="Times New Roman"/>
          <w:sz w:val="24"/>
          <w:szCs w:val="24"/>
        </w:rPr>
        <w:t>; IR = infrared.</w:t>
      </w:r>
    </w:p>
    <w:sectPr w:rsidR="00126FB4" w:rsidRPr="00DE1D14" w:rsidSect="003370F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545B54" w15:done="0"/>
  <w15:commentEx w15:paraId="3B8C42DC" w15:done="0"/>
  <w15:commentEx w15:paraId="12DECCB9" w15:done="0"/>
  <w15:commentEx w15:paraId="44996BF1" w15:done="0"/>
  <w15:commentEx w15:paraId="66A26099" w15:done="0"/>
  <w15:commentEx w15:paraId="70C12FEA" w15:done="0"/>
  <w15:commentEx w15:paraId="14B4B3AC" w15:done="0"/>
  <w15:commentEx w15:paraId="51C9565B" w15:done="0"/>
  <w15:commentEx w15:paraId="43EE10F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1FD8C" w14:textId="77777777" w:rsidR="00BF5A17" w:rsidRDefault="00BF5A17" w:rsidP="00ED18F3">
      <w:pPr>
        <w:spacing w:after="0" w:line="240" w:lineRule="auto"/>
      </w:pPr>
      <w:r>
        <w:separator/>
      </w:r>
    </w:p>
  </w:endnote>
  <w:endnote w:type="continuationSeparator" w:id="0">
    <w:p w14:paraId="4A5901F2" w14:textId="77777777" w:rsidR="00BF5A17" w:rsidRDefault="00BF5A17" w:rsidP="00ED1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73701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0B22639" w14:textId="77777777" w:rsidR="006524EC" w:rsidRPr="00ED18F3" w:rsidRDefault="006524E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D18F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D18F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D18F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9696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D18F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710C7B" w14:textId="77777777" w:rsidR="006524EC" w:rsidRDefault="006524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69A7D8" w14:textId="77777777" w:rsidR="00BF5A17" w:rsidRDefault="00BF5A17" w:rsidP="00ED18F3">
      <w:pPr>
        <w:spacing w:after="0" w:line="240" w:lineRule="auto"/>
      </w:pPr>
      <w:r>
        <w:separator/>
      </w:r>
    </w:p>
  </w:footnote>
  <w:footnote w:type="continuationSeparator" w:id="0">
    <w:p w14:paraId="349C394B" w14:textId="77777777" w:rsidR="00BF5A17" w:rsidRDefault="00BF5A17" w:rsidP="00ED18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95256"/>
    <w:multiLevelType w:val="hybridMultilevel"/>
    <w:tmpl w:val="1FA42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F976A8"/>
    <w:multiLevelType w:val="hybridMultilevel"/>
    <w:tmpl w:val="B7D86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F0216"/>
    <w:multiLevelType w:val="hybridMultilevel"/>
    <w:tmpl w:val="D7D2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9954BF"/>
    <w:multiLevelType w:val="hybridMultilevel"/>
    <w:tmpl w:val="B3AA3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B3F43"/>
    <w:multiLevelType w:val="hybridMultilevel"/>
    <w:tmpl w:val="F6D86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646BE"/>
    <w:multiLevelType w:val="hybridMultilevel"/>
    <w:tmpl w:val="451CD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C84D6A"/>
    <w:multiLevelType w:val="hybridMultilevel"/>
    <w:tmpl w:val="3056D91A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7">
    <w:nsid w:val="2D705E15"/>
    <w:multiLevelType w:val="hybridMultilevel"/>
    <w:tmpl w:val="347AA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0233EA"/>
    <w:multiLevelType w:val="hybridMultilevel"/>
    <w:tmpl w:val="19F89C48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9">
    <w:nsid w:val="49726EED"/>
    <w:multiLevelType w:val="hybridMultilevel"/>
    <w:tmpl w:val="B0D0A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444701"/>
    <w:multiLevelType w:val="hybridMultilevel"/>
    <w:tmpl w:val="6FEA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864464"/>
    <w:multiLevelType w:val="hybridMultilevel"/>
    <w:tmpl w:val="D1902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BE7A34"/>
    <w:multiLevelType w:val="hybridMultilevel"/>
    <w:tmpl w:val="24C2A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AC2A8D"/>
    <w:multiLevelType w:val="hybridMultilevel"/>
    <w:tmpl w:val="5A328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F56E2D"/>
    <w:multiLevelType w:val="hybridMultilevel"/>
    <w:tmpl w:val="E3560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ED1D99"/>
    <w:multiLevelType w:val="hybridMultilevel"/>
    <w:tmpl w:val="00843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753C33"/>
    <w:multiLevelType w:val="hybridMultilevel"/>
    <w:tmpl w:val="C58ABEE0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17">
    <w:nsid w:val="67E922F5"/>
    <w:multiLevelType w:val="hybridMultilevel"/>
    <w:tmpl w:val="1A4C3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A03E83"/>
    <w:multiLevelType w:val="hybridMultilevel"/>
    <w:tmpl w:val="BE3815F0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0"/>
  </w:num>
  <w:num w:numId="6">
    <w:abstractNumId w:val="11"/>
  </w:num>
  <w:num w:numId="7">
    <w:abstractNumId w:val="14"/>
  </w:num>
  <w:num w:numId="8">
    <w:abstractNumId w:val="17"/>
  </w:num>
  <w:num w:numId="9">
    <w:abstractNumId w:val="9"/>
  </w:num>
  <w:num w:numId="10">
    <w:abstractNumId w:val="12"/>
  </w:num>
  <w:num w:numId="11">
    <w:abstractNumId w:val="4"/>
  </w:num>
  <w:num w:numId="12">
    <w:abstractNumId w:val="1"/>
  </w:num>
  <w:num w:numId="13">
    <w:abstractNumId w:val="3"/>
  </w:num>
  <w:num w:numId="14">
    <w:abstractNumId w:val="15"/>
  </w:num>
  <w:num w:numId="15">
    <w:abstractNumId w:val="2"/>
  </w:num>
  <w:num w:numId="16">
    <w:abstractNumId w:val="8"/>
  </w:num>
  <w:num w:numId="17">
    <w:abstractNumId w:val="6"/>
  </w:num>
  <w:num w:numId="18">
    <w:abstractNumId w:val="18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8F3"/>
    <w:rsid w:val="000027B1"/>
    <w:rsid w:val="00003F3E"/>
    <w:rsid w:val="000049E5"/>
    <w:rsid w:val="00005A90"/>
    <w:rsid w:val="00007B2B"/>
    <w:rsid w:val="00011B4A"/>
    <w:rsid w:val="00011BFE"/>
    <w:rsid w:val="000123D1"/>
    <w:rsid w:val="00013214"/>
    <w:rsid w:val="00015150"/>
    <w:rsid w:val="00015D91"/>
    <w:rsid w:val="00015E52"/>
    <w:rsid w:val="00016F2E"/>
    <w:rsid w:val="00017045"/>
    <w:rsid w:val="00017756"/>
    <w:rsid w:val="000214BD"/>
    <w:rsid w:val="00023475"/>
    <w:rsid w:val="00023BBC"/>
    <w:rsid w:val="0002622F"/>
    <w:rsid w:val="0002634C"/>
    <w:rsid w:val="0003239F"/>
    <w:rsid w:val="00033EF8"/>
    <w:rsid w:val="00035935"/>
    <w:rsid w:val="00035F0E"/>
    <w:rsid w:val="00036FEB"/>
    <w:rsid w:val="00037BA9"/>
    <w:rsid w:val="00037C1C"/>
    <w:rsid w:val="000441D5"/>
    <w:rsid w:val="00045926"/>
    <w:rsid w:val="00045E74"/>
    <w:rsid w:val="00045E7D"/>
    <w:rsid w:val="000461E7"/>
    <w:rsid w:val="00050D08"/>
    <w:rsid w:val="000522A3"/>
    <w:rsid w:val="00053DA1"/>
    <w:rsid w:val="000546CA"/>
    <w:rsid w:val="00060510"/>
    <w:rsid w:val="000612FE"/>
    <w:rsid w:val="00067386"/>
    <w:rsid w:val="000714C8"/>
    <w:rsid w:val="00072706"/>
    <w:rsid w:val="00072C91"/>
    <w:rsid w:val="00073A63"/>
    <w:rsid w:val="00080472"/>
    <w:rsid w:val="00080D8C"/>
    <w:rsid w:val="00081442"/>
    <w:rsid w:val="0008173B"/>
    <w:rsid w:val="00083608"/>
    <w:rsid w:val="00083EB5"/>
    <w:rsid w:val="0008783C"/>
    <w:rsid w:val="00091E34"/>
    <w:rsid w:val="00092A5F"/>
    <w:rsid w:val="00095AE5"/>
    <w:rsid w:val="00096AF3"/>
    <w:rsid w:val="000A00AB"/>
    <w:rsid w:val="000A0525"/>
    <w:rsid w:val="000A0AF3"/>
    <w:rsid w:val="000A1AF7"/>
    <w:rsid w:val="000A2967"/>
    <w:rsid w:val="000A4ABA"/>
    <w:rsid w:val="000A4B10"/>
    <w:rsid w:val="000A4E75"/>
    <w:rsid w:val="000B3D58"/>
    <w:rsid w:val="000B3DE7"/>
    <w:rsid w:val="000B71C8"/>
    <w:rsid w:val="000C05E2"/>
    <w:rsid w:val="000C0E24"/>
    <w:rsid w:val="000C1132"/>
    <w:rsid w:val="000C1B31"/>
    <w:rsid w:val="000C1B87"/>
    <w:rsid w:val="000C1F06"/>
    <w:rsid w:val="000C2086"/>
    <w:rsid w:val="000C463B"/>
    <w:rsid w:val="000C5196"/>
    <w:rsid w:val="000C6DF7"/>
    <w:rsid w:val="000D310A"/>
    <w:rsid w:val="000D3115"/>
    <w:rsid w:val="000D496A"/>
    <w:rsid w:val="000D503E"/>
    <w:rsid w:val="000E11FC"/>
    <w:rsid w:val="000E1545"/>
    <w:rsid w:val="000E2585"/>
    <w:rsid w:val="000E2646"/>
    <w:rsid w:val="000E45AE"/>
    <w:rsid w:val="000E5121"/>
    <w:rsid w:val="000E7DF7"/>
    <w:rsid w:val="000F0CBB"/>
    <w:rsid w:val="000F6DDF"/>
    <w:rsid w:val="001016B9"/>
    <w:rsid w:val="00103EC2"/>
    <w:rsid w:val="00104A27"/>
    <w:rsid w:val="00104A8D"/>
    <w:rsid w:val="0010526A"/>
    <w:rsid w:val="0010592B"/>
    <w:rsid w:val="00106431"/>
    <w:rsid w:val="00107421"/>
    <w:rsid w:val="00110A21"/>
    <w:rsid w:val="00112456"/>
    <w:rsid w:val="0011297D"/>
    <w:rsid w:val="00113F2C"/>
    <w:rsid w:val="00113F88"/>
    <w:rsid w:val="001154F1"/>
    <w:rsid w:val="001162D7"/>
    <w:rsid w:val="001171AB"/>
    <w:rsid w:val="00117ADB"/>
    <w:rsid w:val="00120D55"/>
    <w:rsid w:val="0012146E"/>
    <w:rsid w:val="001221B2"/>
    <w:rsid w:val="001228D2"/>
    <w:rsid w:val="00125B9E"/>
    <w:rsid w:val="00126AC0"/>
    <w:rsid w:val="00126FB4"/>
    <w:rsid w:val="00127D82"/>
    <w:rsid w:val="0013125E"/>
    <w:rsid w:val="00131C8B"/>
    <w:rsid w:val="001412C4"/>
    <w:rsid w:val="0014154F"/>
    <w:rsid w:val="00142355"/>
    <w:rsid w:val="00146CB8"/>
    <w:rsid w:val="001470A7"/>
    <w:rsid w:val="00147767"/>
    <w:rsid w:val="00153D10"/>
    <w:rsid w:val="00154B99"/>
    <w:rsid w:val="00160F81"/>
    <w:rsid w:val="00161492"/>
    <w:rsid w:val="0016177F"/>
    <w:rsid w:val="0016218C"/>
    <w:rsid w:val="00164166"/>
    <w:rsid w:val="00166FAE"/>
    <w:rsid w:val="001751E7"/>
    <w:rsid w:val="00176AF4"/>
    <w:rsid w:val="00176F7D"/>
    <w:rsid w:val="00177C84"/>
    <w:rsid w:val="001803A5"/>
    <w:rsid w:val="001807E3"/>
    <w:rsid w:val="00181CF0"/>
    <w:rsid w:val="00183903"/>
    <w:rsid w:val="00183D52"/>
    <w:rsid w:val="00185010"/>
    <w:rsid w:val="0018567E"/>
    <w:rsid w:val="0018699F"/>
    <w:rsid w:val="00191D2C"/>
    <w:rsid w:val="001958CF"/>
    <w:rsid w:val="00195EBD"/>
    <w:rsid w:val="00196C34"/>
    <w:rsid w:val="001A2A92"/>
    <w:rsid w:val="001A48A2"/>
    <w:rsid w:val="001A4C96"/>
    <w:rsid w:val="001A4D55"/>
    <w:rsid w:val="001A5CAF"/>
    <w:rsid w:val="001A64AC"/>
    <w:rsid w:val="001A7719"/>
    <w:rsid w:val="001B158D"/>
    <w:rsid w:val="001B349E"/>
    <w:rsid w:val="001B38E8"/>
    <w:rsid w:val="001B3C58"/>
    <w:rsid w:val="001B4EE1"/>
    <w:rsid w:val="001B698A"/>
    <w:rsid w:val="001B6A5F"/>
    <w:rsid w:val="001B6E3E"/>
    <w:rsid w:val="001C15A0"/>
    <w:rsid w:val="001C23C5"/>
    <w:rsid w:val="001C2DE6"/>
    <w:rsid w:val="001C34B4"/>
    <w:rsid w:val="001C5F0F"/>
    <w:rsid w:val="001C6625"/>
    <w:rsid w:val="001C7D68"/>
    <w:rsid w:val="001D1A8D"/>
    <w:rsid w:val="001D425A"/>
    <w:rsid w:val="001D4CEB"/>
    <w:rsid w:val="001D4D45"/>
    <w:rsid w:val="001D56F4"/>
    <w:rsid w:val="001D621E"/>
    <w:rsid w:val="001E1C09"/>
    <w:rsid w:val="001E4A85"/>
    <w:rsid w:val="001E6A20"/>
    <w:rsid w:val="001E6DF5"/>
    <w:rsid w:val="001F0C15"/>
    <w:rsid w:val="001F252C"/>
    <w:rsid w:val="001F33B1"/>
    <w:rsid w:val="001F6FA1"/>
    <w:rsid w:val="001F7037"/>
    <w:rsid w:val="00200EB0"/>
    <w:rsid w:val="002013F9"/>
    <w:rsid w:val="002024CA"/>
    <w:rsid w:val="00207411"/>
    <w:rsid w:val="00207590"/>
    <w:rsid w:val="00207BC6"/>
    <w:rsid w:val="00207E52"/>
    <w:rsid w:val="002108C1"/>
    <w:rsid w:val="0021226A"/>
    <w:rsid w:val="00212CC2"/>
    <w:rsid w:val="00213B87"/>
    <w:rsid w:val="00214DED"/>
    <w:rsid w:val="00217CB7"/>
    <w:rsid w:val="00223ACC"/>
    <w:rsid w:val="002240D4"/>
    <w:rsid w:val="00225F33"/>
    <w:rsid w:val="002264B5"/>
    <w:rsid w:val="0023040E"/>
    <w:rsid w:val="00231459"/>
    <w:rsid w:val="00231BCB"/>
    <w:rsid w:val="00231E00"/>
    <w:rsid w:val="00231ED7"/>
    <w:rsid w:val="002333D9"/>
    <w:rsid w:val="00233633"/>
    <w:rsid w:val="00233FE5"/>
    <w:rsid w:val="002379CE"/>
    <w:rsid w:val="002424E3"/>
    <w:rsid w:val="00242F77"/>
    <w:rsid w:val="00243F77"/>
    <w:rsid w:val="00244936"/>
    <w:rsid w:val="0024501D"/>
    <w:rsid w:val="00245BDB"/>
    <w:rsid w:val="0024661E"/>
    <w:rsid w:val="002466D6"/>
    <w:rsid w:val="002469BE"/>
    <w:rsid w:val="002508A8"/>
    <w:rsid w:val="00251B4B"/>
    <w:rsid w:val="00252AA8"/>
    <w:rsid w:val="002536E1"/>
    <w:rsid w:val="00253FCA"/>
    <w:rsid w:val="002566A3"/>
    <w:rsid w:val="00257BB4"/>
    <w:rsid w:val="002607AA"/>
    <w:rsid w:val="00261EB0"/>
    <w:rsid w:val="002621D5"/>
    <w:rsid w:val="00264D10"/>
    <w:rsid w:val="00267A4A"/>
    <w:rsid w:val="00271A56"/>
    <w:rsid w:val="00273954"/>
    <w:rsid w:val="00273C4C"/>
    <w:rsid w:val="00273F0B"/>
    <w:rsid w:val="00275130"/>
    <w:rsid w:val="00275BBE"/>
    <w:rsid w:val="00276A44"/>
    <w:rsid w:val="00277E30"/>
    <w:rsid w:val="00286764"/>
    <w:rsid w:val="002A012A"/>
    <w:rsid w:val="002A0F7B"/>
    <w:rsid w:val="002A23B9"/>
    <w:rsid w:val="002A34FA"/>
    <w:rsid w:val="002A6358"/>
    <w:rsid w:val="002A6970"/>
    <w:rsid w:val="002A722B"/>
    <w:rsid w:val="002B0BBD"/>
    <w:rsid w:val="002B129B"/>
    <w:rsid w:val="002B148D"/>
    <w:rsid w:val="002B20E9"/>
    <w:rsid w:val="002B2F40"/>
    <w:rsid w:val="002B3245"/>
    <w:rsid w:val="002B43EE"/>
    <w:rsid w:val="002B57C4"/>
    <w:rsid w:val="002B6E5E"/>
    <w:rsid w:val="002B6EC5"/>
    <w:rsid w:val="002B7CDF"/>
    <w:rsid w:val="002B7E86"/>
    <w:rsid w:val="002B7E89"/>
    <w:rsid w:val="002C122E"/>
    <w:rsid w:val="002C19C9"/>
    <w:rsid w:val="002C2E44"/>
    <w:rsid w:val="002C51E4"/>
    <w:rsid w:val="002C5751"/>
    <w:rsid w:val="002D09B7"/>
    <w:rsid w:val="002D30E4"/>
    <w:rsid w:val="002D3A0E"/>
    <w:rsid w:val="002D3B70"/>
    <w:rsid w:val="002D417A"/>
    <w:rsid w:val="002D7388"/>
    <w:rsid w:val="002D790C"/>
    <w:rsid w:val="002E539E"/>
    <w:rsid w:val="002E562C"/>
    <w:rsid w:val="002E60BD"/>
    <w:rsid w:val="002E7486"/>
    <w:rsid w:val="002F34B9"/>
    <w:rsid w:val="002F3CB2"/>
    <w:rsid w:val="002F5BA4"/>
    <w:rsid w:val="002F6ECB"/>
    <w:rsid w:val="002F739D"/>
    <w:rsid w:val="00302DAB"/>
    <w:rsid w:val="003054A4"/>
    <w:rsid w:val="00305632"/>
    <w:rsid w:val="00307A1F"/>
    <w:rsid w:val="00307CD3"/>
    <w:rsid w:val="0031022C"/>
    <w:rsid w:val="00310799"/>
    <w:rsid w:val="00312F6B"/>
    <w:rsid w:val="0031436D"/>
    <w:rsid w:val="003156F0"/>
    <w:rsid w:val="003179F0"/>
    <w:rsid w:val="00317C8A"/>
    <w:rsid w:val="00317FBA"/>
    <w:rsid w:val="00322B1C"/>
    <w:rsid w:val="00322EEF"/>
    <w:rsid w:val="00324795"/>
    <w:rsid w:val="00332460"/>
    <w:rsid w:val="0033249A"/>
    <w:rsid w:val="0033317D"/>
    <w:rsid w:val="003337AA"/>
    <w:rsid w:val="00333D79"/>
    <w:rsid w:val="00333E9C"/>
    <w:rsid w:val="003341C0"/>
    <w:rsid w:val="00336E36"/>
    <w:rsid w:val="003370F0"/>
    <w:rsid w:val="0033752E"/>
    <w:rsid w:val="003400B3"/>
    <w:rsid w:val="00341A0D"/>
    <w:rsid w:val="00341BCC"/>
    <w:rsid w:val="00342005"/>
    <w:rsid w:val="003432D4"/>
    <w:rsid w:val="003432FB"/>
    <w:rsid w:val="00344E6E"/>
    <w:rsid w:val="00345C4D"/>
    <w:rsid w:val="003467AA"/>
    <w:rsid w:val="003509B8"/>
    <w:rsid w:val="003520C0"/>
    <w:rsid w:val="00352460"/>
    <w:rsid w:val="003528BD"/>
    <w:rsid w:val="00352FBD"/>
    <w:rsid w:val="00353AEB"/>
    <w:rsid w:val="00353EE3"/>
    <w:rsid w:val="00356D3C"/>
    <w:rsid w:val="003574D9"/>
    <w:rsid w:val="0036261B"/>
    <w:rsid w:val="00362CE1"/>
    <w:rsid w:val="00363E14"/>
    <w:rsid w:val="00365B6D"/>
    <w:rsid w:val="00366154"/>
    <w:rsid w:val="003666BA"/>
    <w:rsid w:val="00366862"/>
    <w:rsid w:val="00367AD8"/>
    <w:rsid w:val="00372D84"/>
    <w:rsid w:val="00373A04"/>
    <w:rsid w:val="003747B0"/>
    <w:rsid w:val="00375955"/>
    <w:rsid w:val="0037655B"/>
    <w:rsid w:val="00382E10"/>
    <w:rsid w:val="003843D3"/>
    <w:rsid w:val="00384DF0"/>
    <w:rsid w:val="00385036"/>
    <w:rsid w:val="00385A17"/>
    <w:rsid w:val="00385D1D"/>
    <w:rsid w:val="00386732"/>
    <w:rsid w:val="0038673D"/>
    <w:rsid w:val="003870C8"/>
    <w:rsid w:val="00387330"/>
    <w:rsid w:val="00387511"/>
    <w:rsid w:val="003879B7"/>
    <w:rsid w:val="00390DFF"/>
    <w:rsid w:val="00390FC4"/>
    <w:rsid w:val="0039102D"/>
    <w:rsid w:val="00391F1B"/>
    <w:rsid w:val="003939D1"/>
    <w:rsid w:val="00396463"/>
    <w:rsid w:val="0039692A"/>
    <w:rsid w:val="003972FD"/>
    <w:rsid w:val="00397FF1"/>
    <w:rsid w:val="003A00FE"/>
    <w:rsid w:val="003A17F0"/>
    <w:rsid w:val="003A2117"/>
    <w:rsid w:val="003A2956"/>
    <w:rsid w:val="003A38B7"/>
    <w:rsid w:val="003A4140"/>
    <w:rsid w:val="003A44BD"/>
    <w:rsid w:val="003A4A58"/>
    <w:rsid w:val="003A4E00"/>
    <w:rsid w:val="003A53E3"/>
    <w:rsid w:val="003B44C3"/>
    <w:rsid w:val="003B515B"/>
    <w:rsid w:val="003B5360"/>
    <w:rsid w:val="003B680D"/>
    <w:rsid w:val="003C06DC"/>
    <w:rsid w:val="003C0D88"/>
    <w:rsid w:val="003C1BD8"/>
    <w:rsid w:val="003C2213"/>
    <w:rsid w:val="003C29D8"/>
    <w:rsid w:val="003C2C53"/>
    <w:rsid w:val="003C4772"/>
    <w:rsid w:val="003C6023"/>
    <w:rsid w:val="003C65E5"/>
    <w:rsid w:val="003D025A"/>
    <w:rsid w:val="003D0D69"/>
    <w:rsid w:val="003D0F36"/>
    <w:rsid w:val="003D4910"/>
    <w:rsid w:val="003D4A55"/>
    <w:rsid w:val="003D4BD7"/>
    <w:rsid w:val="003D6AB0"/>
    <w:rsid w:val="003D70CD"/>
    <w:rsid w:val="003D798F"/>
    <w:rsid w:val="003E0C58"/>
    <w:rsid w:val="003E1F0D"/>
    <w:rsid w:val="003E4590"/>
    <w:rsid w:val="003E577A"/>
    <w:rsid w:val="003E5971"/>
    <w:rsid w:val="003E5B08"/>
    <w:rsid w:val="003E7177"/>
    <w:rsid w:val="003E7523"/>
    <w:rsid w:val="003F0052"/>
    <w:rsid w:val="003F0FD7"/>
    <w:rsid w:val="003F2448"/>
    <w:rsid w:val="003F350D"/>
    <w:rsid w:val="003F3532"/>
    <w:rsid w:val="003F4A28"/>
    <w:rsid w:val="003F4C12"/>
    <w:rsid w:val="003F5B6D"/>
    <w:rsid w:val="003F7DF7"/>
    <w:rsid w:val="004003FF"/>
    <w:rsid w:val="0040323A"/>
    <w:rsid w:val="00403B82"/>
    <w:rsid w:val="00407C68"/>
    <w:rsid w:val="00411030"/>
    <w:rsid w:val="004125F0"/>
    <w:rsid w:val="00412A19"/>
    <w:rsid w:val="00414607"/>
    <w:rsid w:val="00416198"/>
    <w:rsid w:val="00420881"/>
    <w:rsid w:val="00422963"/>
    <w:rsid w:val="00422C80"/>
    <w:rsid w:val="004252C1"/>
    <w:rsid w:val="00427547"/>
    <w:rsid w:val="00434E71"/>
    <w:rsid w:val="0043529E"/>
    <w:rsid w:val="00437913"/>
    <w:rsid w:val="00443D49"/>
    <w:rsid w:val="00445C69"/>
    <w:rsid w:val="00445FF5"/>
    <w:rsid w:val="00450290"/>
    <w:rsid w:val="004507F1"/>
    <w:rsid w:val="00451940"/>
    <w:rsid w:val="0045194B"/>
    <w:rsid w:val="004519BF"/>
    <w:rsid w:val="0045243E"/>
    <w:rsid w:val="00453457"/>
    <w:rsid w:val="00453E66"/>
    <w:rsid w:val="00461276"/>
    <w:rsid w:val="004630C2"/>
    <w:rsid w:val="004633A4"/>
    <w:rsid w:val="0046525E"/>
    <w:rsid w:val="00466743"/>
    <w:rsid w:val="00466F16"/>
    <w:rsid w:val="00467343"/>
    <w:rsid w:val="0046782E"/>
    <w:rsid w:val="00473132"/>
    <w:rsid w:val="00473ECB"/>
    <w:rsid w:val="00475E69"/>
    <w:rsid w:val="00477080"/>
    <w:rsid w:val="004776DA"/>
    <w:rsid w:val="0048005B"/>
    <w:rsid w:val="004819C4"/>
    <w:rsid w:val="00481CB8"/>
    <w:rsid w:val="004820AC"/>
    <w:rsid w:val="00483759"/>
    <w:rsid w:val="0048524F"/>
    <w:rsid w:val="00485E58"/>
    <w:rsid w:val="004862F6"/>
    <w:rsid w:val="00487073"/>
    <w:rsid w:val="004871D7"/>
    <w:rsid w:val="00490FCB"/>
    <w:rsid w:val="00491BE0"/>
    <w:rsid w:val="004923D7"/>
    <w:rsid w:val="00492922"/>
    <w:rsid w:val="00495518"/>
    <w:rsid w:val="0049597A"/>
    <w:rsid w:val="00495DBE"/>
    <w:rsid w:val="004A0EFE"/>
    <w:rsid w:val="004A19B7"/>
    <w:rsid w:val="004A31A0"/>
    <w:rsid w:val="004A5CDC"/>
    <w:rsid w:val="004A7808"/>
    <w:rsid w:val="004B0102"/>
    <w:rsid w:val="004B1092"/>
    <w:rsid w:val="004B3E5E"/>
    <w:rsid w:val="004B7272"/>
    <w:rsid w:val="004C3AB2"/>
    <w:rsid w:val="004C413E"/>
    <w:rsid w:val="004C6165"/>
    <w:rsid w:val="004C6F36"/>
    <w:rsid w:val="004C6F6B"/>
    <w:rsid w:val="004C7624"/>
    <w:rsid w:val="004D0252"/>
    <w:rsid w:val="004D371E"/>
    <w:rsid w:val="004D40A2"/>
    <w:rsid w:val="004D5315"/>
    <w:rsid w:val="004D580B"/>
    <w:rsid w:val="004D6026"/>
    <w:rsid w:val="004D7A5C"/>
    <w:rsid w:val="004E0953"/>
    <w:rsid w:val="004E24D0"/>
    <w:rsid w:val="004E25BE"/>
    <w:rsid w:val="004E264F"/>
    <w:rsid w:val="004E4C3A"/>
    <w:rsid w:val="004E57CB"/>
    <w:rsid w:val="004E5990"/>
    <w:rsid w:val="004E5CD6"/>
    <w:rsid w:val="004F14DF"/>
    <w:rsid w:val="004F22E5"/>
    <w:rsid w:val="004F2322"/>
    <w:rsid w:val="004F4110"/>
    <w:rsid w:val="004F4F04"/>
    <w:rsid w:val="004F5746"/>
    <w:rsid w:val="004F5953"/>
    <w:rsid w:val="0050214E"/>
    <w:rsid w:val="005030BC"/>
    <w:rsid w:val="00504A05"/>
    <w:rsid w:val="00522071"/>
    <w:rsid w:val="00522229"/>
    <w:rsid w:val="00522456"/>
    <w:rsid w:val="0052251F"/>
    <w:rsid w:val="00522A6D"/>
    <w:rsid w:val="0052677C"/>
    <w:rsid w:val="0052729A"/>
    <w:rsid w:val="00527689"/>
    <w:rsid w:val="00530482"/>
    <w:rsid w:val="00531671"/>
    <w:rsid w:val="00531CC6"/>
    <w:rsid w:val="00533D42"/>
    <w:rsid w:val="00534AF0"/>
    <w:rsid w:val="00534E90"/>
    <w:rsid w:val="00540013"/>
    <w:rsid w:val="0054132B"/>
    <w:rsid w:val="00541672"/>
    <w:rsid w:val="005446E5"/>
    <w:rsid w:val="005449C0"/>
    <w:rsid w:val="00546163"/>
    <w:rsid w:val="00547152"/>
    <w:rsid w:val="00547E04"/>
    <w:rsid w:val="00547F76"/>
    <w:rsid w:val="00547FFB"/>
    <w:rsid w:val="00550132"/>
    <w:rsid w:val="005512C4"/>
    <w:rsid w:val="00554B85"/>
    <w:rsid w:val="005553A2"/>
    <w:rsid w:val="00556F06"/>
    <w:rsid w:val="005609ED"/>
    <w:rsid w:val="0056279B"/>
    <w:rsid w:val="00563465"/>
    <w:rsid w:val="0056461A"/>
    <w:rsid w:val="00567D12"/>
    <w:rsid w:val="00567E2D"/>
    <w:rsid w:val="005700CA"/>
    <w:rsid w:val="00570BFE"/>
    <w:rsid w:val="00570D75"/>
    <w:rsid w:val="00572B63"/>
    <w:rsid w:val="00574B7C"/>
    <w:rsid w:val="005762CC"/>
    <w:rsid w:val="00576332"/>
    <w:rsid w:val="005765C3"/>
    <w:rsid w:val="005767BB"/>
    <w:rsid w:val="00580B70"/>
    <w:rsid w:val="00582E76"/>
    <w:rsid w:val="00583781"/>
    <w:rsid w:val="00583CF0"/>
    <w:rsid w:val="005844A3"/>
    <w:rsid w:val="005853DE"/>
    <w:rsid w:val="00587721"/>
    <w:rsid w:val="005929E9"/>
    <w:rsid w:val="005939B5"/>
    <w:rsid w:val="00593D71"/>
    <w:rsid w:val="005962AD"/>
    <w:rsid w:val="005A0C5C"/>
    <w:rsid w:val="005A3816"/>
    <w:rsid w:val="005A392C"/>
    <w:rsid w:val="005A3B70"/>
    <w:rsid w:val="005A5A5B"/>
    <w:rsid w:val="005A5ADB"/>
    <w:rsid w:val="005B1F2C"/>
    <w:rsid w:val="005B4B15"/>
    <w:rsid w:val="005B5616"/>
    <w:rsid w:val="005B5DBE"/>
    <w:rsid w:val="005B77B0"/>
    <w:rsid w:val="005C03CB"/>
    <w:rsid w:val="005C3A95"/>
    <w:rsid w:val="005C5DEE"/>
    <w:rsid w:val="005D0B0E"/>
    <w:rsid w:val="005D0F33"/>
    <w:rsid w:val="005D1A15"/>
    <w:rsid w:val="005D1B99"/>
    <w:rsid w:val="005D2079"/>
    <w:rsid w:val="005D42A2"/>
    <w:rsid w:val="005D4B74"/>
    <w:rsid w:val="005D79FC"/>
    <w:rsid w:val="005E0680"/>
    <w:rsid w:val="005E0E67"/>
    <w:rsid w:val="005E1E30"/>
    <w:rsid w:val="005E34F8"/>
    <w:rsid w:val="005E3B19"/>
    <w:rsid w:val="005E50B8"/>
    <w:rsid w:val="005E6596"/>
    <w:rsid w:val="005F4004"/>
    <w:rsid w:val="005F4148"/>
    <w:rsid w:val="005F43DC"/>
    <w:rsid w:val="005F56A2"/>
    <w:rsid w:val="005F5CB7"/>
    <w:rsid w:val="005F7846"/>
    <w:rsid w:val="0060264B"/>
    <w:rsid w:val="00602900"/>
    <w:rsid w:val="006056BF"/>
    <w:rsid w:val="00606E1F"/>
    <w:rsid w:val="00610349"/>
    <w:rsid w:val="006156CF"/>
    <w:rsid w:val="00624C9F"/>
    <w:rsid w:val="00625750"/>
    <w:rsid w:val="006257B8"/>
    <w:rsid w:val="00625E54"/>
    <w:rsid w:val="0062654E"/>
    <w:rsid w:val="00626DCE"/>
    <w:rsid w:val="00631F90"/>
    <w:rsid w:val="00632D3D"/>
    <w:rsid w:val="00633D81"/>
    <w:rsid w:val="00633E9B"/>
    <w:rsid w:val="006363C7"/>
    <w:rsid w:val="006415C0"/>
    <w:rsid w:val="00642304"/>
    <w:rsid w:val="00645634"/>
    <w:rsid w:val="00646127"/>
    <w:rsid w:val="006474F9"/>
    <w:rsid w:val="0065127C"/>
    <w:rsid w:val="006524EC"/>
    <w:rsid w:val="00652DA2"/>
    <w:rsid w:val="006562F7"/>
    <w:rsid w:val="00661E1C"/>
    <w:rsid w:val="00664D2E"/>
    <w:rsid w:val="00664DAC"/>
    <w:rsid w:val="00664DDA"/>
    <w:rsid w:val="00666C5B"/>
    <w:rsid w:val="00666F01"/>
    <w:rsid w:val="00672918"/>
    <w:rsid w:val="006736B3"/>
    <w:rsid w:val="006762E6"/>
    <w:rsid w:val="006777B0"/>
    <w:rsid w:val="00680E1A"/>
    <w:rsid w:val="00681BCE"/>
    <w:rsid w:val="00684A3C"/>
    <w:rsid w:val="00686D33"/>
    <w:rsid w:val="006872C4"/>
    <w:rsid w:val="00687954"/>
    <w:rsid w:val="00692295"/>
    <w:rsid w:val="006924E5"/>
    <w:rsid w:val="006936E8"/>
    <w:rsid w:val="006946CE"/>
    <w:rsid w:val="006957B5"/>
    <w:rsid w:val="0069777E"/>
    <w:rsid w:val="006A07E9"/>
    <w:rsid w:val="006A2966"/>
    <w:rsid w:val="006A2BC5"/>
    <w:rsid w:val="006A68B1"/>
    <w:rsid w:val="006B0F16"/>
    <w:rsid w:val="006B103E"/>
    <w:rsid w:val="006B17F2"/>
    <w:rsid w:val="006B1E40"/>
    <w:rsid w:val="006B3190"/>
    <w:rsid w:val="006B4BB8"/>
    <w:rsid w:val="006B6849"/>
    <w:rsid w:val="006C069E"/>
    <w:rsid w:val="006C1886"/>
    <w:rsid w:val="006C1E18"/>
    <w:rsid w:val="006C5FA1"/>
    <w:rsid w:val="006D0F19"/>
    <w:rsid w:val="006D1A51"/>
    <w:rsid w:val="006D34B1"/>
    <w:rsid w:val="006D51F9"/>
    <w:rsid w:val="006D6F0E"/>
    <w:rsid w:val="006E3109"/>
    <w:rsid w:val="006E58C3"/>
    <w:rsid w:val="006F05E7"/>
    <w:rsid w:val="006F0B88"/>
    <w:rsid w:val="006F1059"/>
    <w:rsid w:val="006F154C"/>
    <w:rsid w:val="006F4641"/>
    <w:rsid w:val="006F5A47"/>
    <w:rsid w:val="006F717A"/>
    <w:rsid w:val="006F7EEC"/>
    <w:rsid w:val="006F7F39"/>
    <w:rsid w:val="00701B9D"/>
    <w:rsid w:val="007033C6"/>
    <w:rsid w:val="00705035"/>
    <w:rsid w:val="00710F53"/>
    <w:rsid w:val="007113A7"/>
    <w:rsid w:val="00713F91"/>
    <w:rsid w:val="007178B1"/>
    <w:rsid w:val="00723A1B"/>
    <w:rsid w:val="00723ADF"/>
    <w:rsid w:val="00723CCE"/>
    <w:rsid w:val="00724845"/>
    <w:rsid w:val="0072490D"/>
    <w:rsid w:val="0072492A"/>
    <w:rsid w:val="00725D95"/>
    <w:rsid w:val="00731595"/>
    <w:rsid w:val="00731E15"/>
    <w:rsid w:val="00732ABB"/>
    <w:rsid w:val="0073411A"/>
    <w:rsid w:val="007341A5"/>
    <w:rsid w:val="00734D01"/>
    <w:rsid w:val="00735C6D"/>
    <w:rsid w:val="00736309"/>
    <w:rsid w:val="00736CB4"/>
    <w:rsid w:val="00737576"/>
    <w:rsid w:val="007379C3"/>
    <w:rsid w:val="00737AED"/>
    <w:rsid w:val="00743421"/>
    <w:rsid w:val="00745DE4"/>
    <w:rsid w:val="0074616E"/>
    <w:rsid w:val="00747E47"/>
    <w:rsid w:val="00750360"/>
    <w:rsid w:val="00750766"/>
    <w:rsid w:val="00756B0D"/>
    <w:rsid w:val="00761E7C"/>
    <w:rsid w:val="00762FB2"/>
    <w:rsid w:val="00763E01"/>
    <w:rsid w:val="007644BB"/>
    <w:rsid w:val="007661C8"/>
    <w:rsid w:val="007715EA"/>
    <w:rsid w:val="0077284D"/>
    <w:rsid w:val="00772CFC"/>
    <w:rsid w:val="00774439"/>
    <w:rsid w:val="00774A82"/>
    <w:rsid w:val="00774B0A"/>
    <w:rsid w:val="00775869"/>
    <w:rsid w:val="00776017"/>
    <w:rsid w:val="007762F2"/>
    <w:rsid w:val="00776E4C"/>
    <w:rsid w:val="00777554"/>
    <w:rsid w:val="0077782B"/>
    <w:rsid w:val="0077791D"/>
    <w:rsid w:val="00780561"/>
    <w:rsid w:val="00781161"/>
    <w:rsid w:val="007824E6"/>
    <w:rsid w:val="00784117"/>
    <w:rsid w:val="0078471F"/>
    <w:rsid w:val="007853C2"/>
    <w:rsid w:val="00785581"/>
    <w:rsid w:val="0078571A"/>
    <w:rsid w:val="007857EA"/>
    <w:rsid w:val="00786FD6"/>
    <w:rsid w:val="00787D06"/>
    <w:rsid w:val="00790A3B"/>
    <w:rsid w:val="00791221"/>
    <w:rsid w:val="0079150A"/>
    <w:rsid w:val="00792FD5"/>
    <w:rsid w:val="00793889"/>
    <w:rsid w:val="00793934"/>
    <w:rsid w:val="00793DA2"/>
    <w:rsid w:val="0079480B"/>
    <w:rsid w:val="007948AD"/>
    <w:rsid w:val="00794AE8"/>
    <w:rsid w:val="00797296"/>
    <w:rsid w:val="0079786F"/>
    <w:rsid w:val="00797EC0"/>
    <w:rsid w:val="007A6204"/>
    <w:rsid w:val="007A6F2F"/>
    <w:rsid w:val="007A76AD"/>
    <w:rsid w:val="007B003E"/>
    <w:rsid w:val="007B1489"/>
    <w:rsid w:val="007B1B1B"/>
    <w:rsid w:val="007B1E99"/>
    <w:rsid w:val="007B5DEA"/>
    <w:rsid w:val="007B6FA0"/>
    <w:rsid w:val="007C1611"/>
    <w:rsid w:val="007C17A7"/>
    <w:rsid w:val="007C46A1"/>
    <w:rsid w:val="007C5911"/>
    <w:rsid w:val="007C7314"/>
    <w:rsid w:val="007C7338"/>
    <w:rsid w:val="007C7773"/>
    <w:rsid w:val="007C7B39"/>
    <w:rsid w:val="007D01AC"/>
    <w:rsid w:val="007D4A69"/>
    <w:rsid w:val="007D5763"/>
    <w:rsid w:val="007E04E1"/>
    <w:rsid w:val="007E17C5"/>
    <w:rsid w:val="007E4440"/>
    <w:rsid w:val="007E6AC0"/>
    <w:rsid w:val="007F1A2B"/>
    <w:rsid w:val="007F4759"/>
    <w:rsid w:val="007F6B5E"/>
    <w:rsid w:val="007F6FED"/>
    <w:rsid w:val="007F758F"/>
    <w:rsid w:val="00800960"/>
    <w:rsid w:val="00801944"/>
    <w:rsid w:val="0080286D"/>
    <w:rsid w:val="00804FCA"/>
    <w:rsid w:val="00805D24"/>
    <w:rsid w:val="00806374"/>
    <w:rsid w:val="00807BC8"/>
    <w:rsid w:val="00807F1E"/>
    <w:rsid w:val="0081026D"/>
    <w:rsid w:val="008119D1"/>
    <w:rsid w:val="00812111"/>
    <w:rsid w:val="008127F4"/>
    <w:rsid w:val="0081319E"/>
    <w:rsid w:val="00813552"/>
    <w:rsid w:val="00815017"/>
    <w:rsid w:val="0081592E"/>
    <w:rsid w:val="00815FEF"/>
    <w:rsid w:val="008171BD"/>
    <w:rsid w:val="00817416"/>
    <w:rsid w:val="00817507"/>
    <w:rsid w:val="00820068"/>
    <w:rsid w:val="008216AA"/>
    <w:rsid w:val="008227C2"/>
    <w:rsid w:val="00823CE2"/>
    <w:rsid w:val="00823EE7"/>
    <w:rsid w:val="00823EF7"/>
    <w:rsid w:val="00824B91"/>
    <w:rsid w:val="008257A8"/>
    <w:rsid w:val="00825E73"/>
    <w:rsid w:val="0083201B"/>
    <w:rsid w:val="00833BDA"/>
    <w:rsid w:val="00834D9C"/>
    <w:rsid w:val="00835900"/>
    <w:rsid w:val="00836D7A"/>
    <w:rsid w:val="008370D8"/>
    <w:rsid w:val="00837C26"/>
    <w:rsid w:val="008411CB"/>
    <w:rsid w:val="0084133B"/>
    <w:rsid w:val="008425F6"/>
    <w:rsid w:val="008446FC"/>
    <w:rsid w:val="008448A5"/>
    <w:rsid w:val="00847EEE"/>
    <w:rsid w:val="008508D3"/>
    <w:rsid w:val="00850D5B"/>
    <w:rsid w:val="00851306"/>
    <w:rsid w:val="00854AF5"/>
    <w:rsid w:val="00855447"/>
    <w:rsid w:val="008557DC"/>
    <w:rsid w:val="00860176"/>
    <w:rsid w:val="008628D7"/>
    <w:rsid w:val="00863571"/>
    <w:rsid w:val="008652A2"/>
    <w:rsid w:val="008671BC"/>
    <w:rsid w:val="00867AD6"/>
    <w:rsid w:val="008711F5"/>
    <w:rsid w:val="00872E49"/>
    <w:rsid w:val="00874148"/>
    <w:rsid w:val="008755E0"/>
    <w:rsid w:val="00876605"/>
    <w:rsid w:val="008816A6"/>
    <w:rsid w:val="008825F5"/>
    <w:rsid w:val="00882DF5"/>
    <w:rsid w:val="00883BA2"/>
    <w:rsid w:val="00885E19"/>
    <w:rsid w:val="008865D8"/>
    <w:rsid w:val="0088697B"/>
    <w:rsid w:val="00887B36"/>
    <w:rsid w:val="008902D3"/>
    <w:rsid w:val="00891269"/>
    <w:rsid w:val="00896009"/>
    <w:rsid w:val="0089725B"/>
    <w:rsid w:val="008A0BE9"/>
    <w:rsid w:val="008A1B81"/>
    <w:rsid w:val="008A5C0E"/>
    <w:rsid w:val="008B123E"/>
    <w:rsid w:val="008B377F"/>
    <w:rsid w:val="008B382E"/>
    <w:rsid w:val="008B38C7"/>
    <w:rsid w:val="008B4018"/>
    <w:rsid w:val="008B5572"/>
    <w:rsid w:val="008B59CD"/>
    <w:rsid w:val="008B6AB5"/>
    <w:rsid w:val="008B6B18"/>
    <w:rsid w:val="008B7F3D"/>
    <w:rsid w:val="008C0D9C"/>
    <w:rsid w:val="008C226F"/>
    <w:rsid w:val="008C342F"/>
    <w:rsid w:val="008C4862"/>
    <w:rsid w:val="008C52FF"/>
    <w:rsid w:val="008C64C4"/>
    <w:rsid w:val="008D0262"/>
    <w:rsid w:val="008D04DB"/>
    <w:rsid w:val="008D10C4"/>
    <w:rsid w:val="008D15D5"/>
    <w:rsid w:val="008D25DE"/>
    <w:rsid w:val="008D417F"/>
    <w:rsid w:val="008D46F3"/>
    <w:rsid w:val="008D6E4C"/>
    <w:rsid w:val="008E15BA"/>
    <w:rsid w:val="008E1A8E"/>
    <w:rsid w:val="008E419A"/>
    <w:rsid w:val="008E46DB"/>
    <w:rsid w:val="008E4F1D"/>
    <w:rsid w:val="008E5E54"/>
    <w:rsid w:val="008E7FB9"/>
    <w:rsid w:val="008F0B7D"/>
    <w:rsid w:val="008F1AD5"/>
    <w:rsid w:val="008F2287"/>
    <w:rsid w:val="008F59B8"/>
    <w:rsid w:val="008F7877"/>
    <w:rsid w:val="009013DC"/>
    <w:rsid w:val="009015D4"/>
    <w:rsid w:val="0090164F"/>
    <w:rsid w:val="00901C09"/>
    <w:rsid w:val="00902520"/>
    <w:rsid w:val="009030A4"/>
    <w:rsid w:val="0090372B"/>
    <w:rsid w:val="00903814"/>
    <w:rsid w:val="00905103"/>
    <w:rsid w:val="00905850"/>
    <w:rsid w:val="00911DFF"/>
    <w:rsid w:val="009133F2"/>
    <w:rsid w:val="00914339"/>
    <w:rsid w:val="0091535E"/>
    <w:rsid w:val="009156F8"/>
    <w:rsid w:val="00922534"/>
    <w:rsid w:val="00924A47"/>
    <w:rsid w:val="00926A32"/>
    <w:rsid w:val="0093053A"/>
    <w:rsid w:val="00933218"/>
    <w:rsid w:val="009334F6"/>
    <w:rsid w:val="00937492"/>
    <w:rsid w:val="00937DA9"/>
    <w:rsid w:val="009420D3"/>
    <w:rsid w:val="00942485"/>
    <w:rsid w:val="00942C42"/>
    <w:rsid w:val="00942D23"/>
    <w:rsid w:val="009431B5"/>
    <w:rsid w:val="00943771"/>
    <w:rsid w:val="00944068"/>
    <w:rsid w:val="009442F7"/>
    <w:rsid w:val="00951367"/>
    <w:rsid w:val="00951C88"/>
    <w:rsid w:val="0095287A"/>
    <w:rsid w:val="009555A2"/>
    <w:rsid w:val="00956227"/>
    <w:rsid w:val="00962EC6"/>
    <w:rsid w:val="009641FD"/>
    <w:rsid w:val="00965E78"/>
    <w:rsid w:val="00966235"/>
    <w:rsid w:val="009663CF"/>
    <w:rsid w:val="0097070F"/>
    <w:rsid w:val="00971008"/>
    <w:rsid w:val="00971335"/>
    <w:rsid w:val="00972784"/>
    <w:rsid w:val="0097400E"/>
    <w:rsid w:val="00974737"/>
    <w:rsid w:val="00974818"/>
    <w:rsid w:val="009771F0"/>
    <w:rsid w:val="00977852"/>
    <w:rsid w:val="00980418"/>
    <w:rsid w:val="0098203F"/>
    <w:rsid w:val="009835DB"/>
    <w:rsid w:val="0098427E"/>
    <w:rsid w:val="009853CE"/>
    <w:rsid w:val="009858B7"/>
    <w:rsid w:val="00987878"/>
    <w:rsid w:val="00995A3B"/>
    <w:rsid w:val="009971BB"/>
    <w:rsid w:val="009A2B3D"/>
    <w:rsid w:val="009A2CA3"/>
    <w:rsid w:val="009A3303"/>
    <w:rsid w:val="009A3EB8"/>
    <w:rsid w:val="009B09A9"/>
    <w:rsid w:val="009B178A"/>
    <w:rsid w:val="009B1EB4"/>
    <w:rsid w:val="009B2C7E"/>
    <w:rsid w:val="009B3029"/>
    <w:rsid w:val="009B47EE"/>
    <w:rsid w:val="009B5624"/>
    <w:rsid w:val="009B7203"/>
    <w:rsid w:val="009C070E"/>
    <w:rsid w:val="009C1314"/>
    <w:rsid w:val="009C23D0"/>
    <w:rsid w:val="009C52E5"/>
    <w:rsid w:val="009D072F"/>
    <w:rsid w:val="009D11F2"/>
    <w:rsid w:val="009D42DD"/>
    <w:rsid w:val="009D4F82"/>
    <w:rsid w:val="009D4FC8"/>
    <w:rsid w:val="009D6CB0"/>
    <w:rsid w:val="009E080B"/>
    <w:rsid w:val="009E09E2"/>
    <w:rsid w:val="009E0FD9"/>
    <w:rsid w:val="009E103B"/>
    <w:rsid w:val="009E13EE"/>
    <w:rsid w:val="009E213C"/>
    <w:rsid w:val="009E2E98"/>
    <w:rsid w:val="009E3D93"/>
    <w:rsid w:val="009E4EC5"/>
    <w:rsid w:val="009E5867"/>
    <w:rsid w:val="009E60B2"/>
    <w:rsid w:val="009E6406"/>
    <w:rsid w:val="009E79E9"/>
    <w:rsid w:val="009F2E16"/>
    <w:rsid w:val="009F5077"/>
    <w:rsid w:val="009F528D"/>
    <w:rsid w:val="009F6746"/>
    <w:rsid w:val="009F6DB3"/>
    <w:rsid w:val="00A0555D"/>
    <w:rsid w:val="00A062BF"/>
    <w:rsid w:val="00A06B15"/>
    <w:rsid w:val="00A06F60"/>
    <w:rsid w:val="00A123F2"/>
    <w:rsid w:val="00A132F5"/>
    <w:rsid w:val="00A13406"/>
    <w:rsid w:val="00A1689F"/>
    <w:rsid w:val="00A20D60"/>
    <w:rsid w:val="00A22865"/>
    <w:rsid w:val="00A22B65"/>
    <w:rsid w:val="00A23C44"/>
    <w:rsid w:val="00A24988"/>
    <w:rsid w:val="00A269C6"/>
    <w:rsid w:val="00A26B40"/>
    <w:rsid w:val="00A26FCA"/>
    <w:rsid w:val="00A271B6"/>
    <w:rsid w:val="00A3019B"/>
    <w:rsid w:val="00A3154D"/>
    <w:rsid w:val="00A31C24"/>
    <w:rsid w:val="00A31C38"/>
    <w:rsid w:val="00A3375D"/>
    <w:rsid w:val="00A40457"/>
    <w:rsid w:val="00A40A7F"/>
    <w:rsid w:val="00A4169C"/>
    <w:rsid w:val="00A44718"/>
    <w:rsid w:val="00A44C33"/>
    <w:rsid w:val="00A461CF"/>
    <w:rsid w:val="00A4653B"/>
    <w:rsid w:val="00A47B79"/>
    <w:rsid w:val="00A47DA9"/>
    <w:rsid w:val="00A47F2A"/>
    <w:rsid w:val="00A522DD"/>
    <w:rsid w:val="00A54341"/>
    <w:rsid w:val="00A577BA"/>
    <w:rsid w:val="00A6100D"/>
    <w:rsid w:val="00A6274C"/>
    <w:rsid w:val="00A6357B"/>
    <w:rsid w:val="00A652BE"/>
    <w:rsid w:val="00A6752E"/>
    <w:rsid w:val="00A719F6"/>
    <w:rsid w:val="00A7307B"/>
    <w:rsid w:val="00A77041"/>
    <w:rsid w:val="00A77ABD"/>
    <w:rsid w:val="00A80DFF"/>
    <w:rsid w:val="00A83199"/>
    <w:rsid w:val="00A83FCB"/>
    <w:rsid w:val="00A91C02"/>
    <w:rsid w:val="00A91C80"/>
    <w:rsid w:val="00A92580"/>
    <w:rsid w:val="00A92870"/>
    <w:rsid w:val="00A9302F"/>
    <w:rsid w:val="00A935F7"/>
    <w:rsid w:val="00AA0010"/>
    <w:rsid w:val="00AA0C10"/>
    <w:rsid w:val="00AA156A"/>
    <w:rsid w:val="00AA16CB"/>
    <w:rsid w:val="00AA1A0B"/>
    <w:rsid w:val="00AA1F68"/>
    <w:rsid w:val="00AA2BA2"/>
    <w:rsid w:val="00AA6581"/>
    <w:rsid w:val="00AA77E3"/>
    <w:rsid w:val="00AB1F54"/>
    <w:rsid w:val="00AB3616"/>
    <w:rsid w:val="00AB5404"/>
    <w:rsid w:val="00AC1A28"/>
    <w:rsid w:val="00AC1CEC"/>
    <w:rsid w:val="00AC2273"/>
    <w:rsid w:val="00AC5232"/>
    <w:rsid w:val="00AD0412"/>
    <w:rsid w:val="00AD0520"/>
    <w:rsid w:val="00AD148D"/>
    <w:rsid w:val="00AD1E6C"/>
    <w:rsid w:val="00AD29D7"/>
    <w:rsid w:val="00AD2F61"/>
    <w:rsid w:val="00AD51DA"/>
    <w:rsid w:val="00AD535E"/>
    <w:rsid w:val="00AD5DC1"/>
    <w:rsid w:val="00AD6B62"/>
    <w:rsid w:val="00AE3492"/>
    <w:rsid w:val="00AE52DD"/>
    <w:rsid w:val="00AE693C"/>
    <w:rsid w:val="00AE69AD"/>
    <w:rsid w:val="00AE75A2"/>
    <w:rsid w:val="00AF0807"/>
    <w:rsid w:val="00AF1FA5"/>
    <w:rsid w:val="00AF3151"/>
    <w:rsid w:val="00AF4BA4"/>
    <w:rsid w:val="00AF5112"/>
    <w:rsid w:val="00AF692F"/>
    <w:rsid w:val="00B0163B"/>
    <w:rsid w:val="00B0179F"/>
    <w:rsid w:val="00B02E63"/>
    <w:rsid w:val="00B042E4"/>
    <w:rsid w:val="00B05382"/>
    <w:rsid w:val="00B05A28"/>
    <w:rsid w:val="00B107D0"/>
    <w:rsid w:val="00B1098B"/>
    <w:rsid w:val="00B1119D"/>
    <w:rsid w:val="00B1121F"/>
    <w:rsid w:val="00B15E0C"/>
    <w:rsid w:val="00B16C76"/>
    <w:rsid w:val="00B17E58"/>
    <w:rsid w:val="00B20558"/>
    <w:rsid w:val="00B21495"/>
    <w:rsid w:val="00B25A4B"/>
    <w:rsid w:val="00B2623E"/>
    <w:rsid w:val="00B31031"/>
    <w:rsid w:val="00B31433"/>
    <w:rsid w:val="00B31F01"/>
    <w:rsid w:val="00B3269E"/>
    <w:rsid w:val="00B347A5"/>
    <w:rsid w:val="00B34CD4"/>
    <w:rsid w:val="00B34E3B"/>
    <w:rsid w:val="00B36E37"/>
    <w:rsid w:val="00B3790E"/>
    <w:rsid w:val="00B4322C"/>
    <w:rsid w:val="00B450B2"/>
    <w:rsid w:val="00B465EE"/>
    <w:rsid w:val="00B4695F"/>
    <w:rsid w:val="00B50E51"/>
    <w:rsid w:val="00B5252B"/>
    <w:rsid w:val="00B52D87"/>
    <w:rsid w:val="00B52F37"/>
    <w:rsid w:val="00B54912"/>
    <w:rsid w:val="00B54BF7"/>
    <w:rsid w:val="00B5699C"/>
    <w:rsid w:val="00B6017D"/>
    <w:rsid w:val="00B645E8"/>
    <w:rsid w:val="00B65018"/>
    <w:rsid w:val="00B67C57"/>
    <w:rsid w:val="00B7115E"/>
    <w:rsid w:val="00B71773"/>
    <w:rsid w:val="00B72B5B"/>
    <w:rsid w:val="00B72E20"/>
    <w:rsid w:val="00B74D3B"/>
    <w:rsid w:val="00B805E5"/>
    <w:rsid w:val="00B82DFD"/>
    <w:rsid w:val="00B865C3"/>
    <w:rsid w:val="00B86F82"/>
    <w:rsid w:val="00B87650"/>
    <w:rsid w:val="00B91B47"/>
    <w:rsid w:val="00B920EB"/>
    <w:rsid w:val="00B936B9"/>
    <w:rsid w:val="00B96F58"/>
    <w:rsid w:val="00BA0539"/>
    <w:rsid w:val="00BA50C6"/>
    <w:rsid w:val="00BA54DC"/>
    <w:rsid w:val="00BB1DE1"/>
    <w:rsid w:val="00BB4DAC"/>
    <w:rsid w:val="00BB5E93"/>
    <w:rsid w:val="00BB6050"/>
    <w:rsid w:val="00BB6147"/>
    <w:rsid w:val="00BB634B"/>
    <w:rsid w:val="00BB7ABF"/>
    <w:rsid w:val="00BC1787"/>
    <w:rsid w:val="00BC2FEA"/>
    <w:rsid w:val="00BC3131"/>
    <w:rsid w:val="00BC3B33"/>
    <w:rsid w:val="00BC4986"/>
    <w:rsid w:val="00BC6C15"/>
    <w:rsid w:val="00BC7473"/>
    <w:rsid w:val="00BC7768"/>
    <w:rsid w:val="00BD0F3E"/>
    <w:rsid w:val="00BD1D1B"/>
    <w:rsid w:val="00BD3B64"/>
    <w:rsid w:val="00BD5306"/>
    <w:rsid w:val="00BD5B5A"/>
    <w:rsid w:val="00BD5D2D"/>
    <w:rsid w:val="00BD665F"/>
    <w:rsid w:val="00BD67A2"/>
    <w:rsid w:val="00BD69AB"/>
    <w:rsid w:val="00BD7A87"/>
    <w:rsid w:val="00BE1A6A"/>
    <w:rsid w:val="00BE1A9B"/>
    <w:rsid w:val="00BE289D"/>
    <w:rsid w:val="00BE62E0"/>
    <w:rsid w:val="00BE6551"/>
    <w:rsid w:val="00BF02F5"/>
    <w:rsid w:val="00BF268B"/>
    <w:rsid w:val="00BF4237"/>
    <w:rsid w:val="00BF5A17"/>
    <w:rsid w:val="00BF665F"/>
    <w:rsid w:val="00C00D41"/>
    <w:rsid w:val="00C025CD"/>
    <w:rsid w:val="00C03294"/>
    <w:rsid w:val="00C0357B"/>
    <w:rsid w:val="00C0395B"/>
    <w:rsid w:val="00C04168"/>
    <w:rsid w:val="00C04DA4"/>
    <w:rsid w:val="00C04F49"/>
    <w:rsid w:val="00C0742E"/>
    <w:rsid w:val="00C10C26"/>
    <w:rsid w:val="00C113E0"/>
    <w:rsid w:val="00C115A6"/>
    <w:rsid w:val="00C11E10"/>
    <w:rsid w:val="00C12614"/>
    <w:rsid w:val="00C12BB7"/>
    <w:rsid w:val="00C163CA"/>
    <w:rsid w:val="00C16D89"/>
    <w:rsid w:val="00C17BAC"/>
    <w:rsid w:val="00C224F6"/>
    <w:rsid w:val="00C23092"/>
    <w:rsid w:val="00C32739"/>
    <w:rsid w:val="00C32A12"/>
    <w:rsid w:val="00C336B2"/>
    <w:rsid w:val="00C36BB5"/>
    <w:rsid w:val="00C37777"/>
    <w:rsid w:val="00C405A0"/>
    <w:rsid w:val="00C4074E"/>
    <w:rsid w:val="00C40FBC"/>
    <w:rsid w:val="00C41349"/>
    <w:rsid w:val="00C42039"/>
    <w:rsid w:val="00C425FF"/>
    <w:rsid w:val="00C4358B"/>
    <w:rsid w:val="00C4363C"/>
    <w:rsid w:val="00C437AF"/>
    <w:rsid w:val="00C43973"/>
    <w:rsid w:val="00C43B00"/>
    <w:rsid w:val="00C4474A"/>
    <w:rsid w:val="00C47017"/>
    <w:rsid w:val="00C5180C"/>
    <w:rsid w:val="00C52418"/>
    <w:rsid w:val="00C5323C"/>
    <w:rsid w:val="00C5346B"/>
    <w:rsid w:val="00C53D62"/>
    <w:rsid w:val="00C545F2"/>
    <w:rsid w:val="00C556ED"/>
    <w:rsid w:val="00C5630E"/>
    <w:rsid w:val="00C56892"/>
    <w:rsid w:val="00C56D37"/>
    <w:rsid w:val="00C60860"/>
    <w:rsid w:val="00C64D48"/>
    <w:rsid w:val="00C71378"/>
    <w:rsid w:val="00C72B1A"/>
    <w:rsid w:val="00C74B49"/>
    <w:rsid w:val="00C76D16"/>
    <w:rsid w:val="00C7713B"/>
    <w:rsid w:val="00C7767D"/>
    <w:rsid w:val="00C77B71"/>
    <w:rsid w:val="00C81A39"/>
    <w:rsid w:val="00C81FC3"/>
    <w:rsid w:val="00C82067"/>
    <w:rsid w:val="00C820E3"/>
    <w:rsid w:val="00C82164"/>
    <w:rsid w:val="00C85423"/>
    <w:rsid w:val="00C8542D"/>
    <w:rsid w:val="00C86B09"/>
    <w:rsid w:val="00C86D86"/>
    <w:rsid w:val="00C87C42"/>
    <w:rsid w:val="00C917CD"/>
    <w:rsid w:val="00C92CFD"/>
    <w:rsid w:val="00C938BF"/>
    <w:rsid w:val="00C93A7B"/>
    <w:rsid w:val="00C9472A"/>
    <w:rsid w:val="00C9481F"/>
    <w:rsid w:val="00C97041"/>
    <w:rsid w:val="00CA18EA"/>
    <w:rsid w:val="00CA4062"/>
    <w:rsid w:val="00CA795A"/>
    <w:rsid w:val="00CB1314"/>
    <w:rsid w:val="00CB13E3"/>
    <w:rsid w:val="00CB1984"/>
    <w:rsid w:val="00CB1F0C"/>
    <w:rsid w:val="00CB4AE4"/>
    <w:rsid w:val="00CC0E5D"/>
    <w:rsid w:val="00CC20A6"/>
    <w:rsid w:val="00CC34E6"/>
    <w:rsid w:val="00CC35C6"/>
    <w:rsid w:val="00CC3B2C"/>
    <w:rsid w:val="00CC7BFA"/>
    <w:rsid w:val="00CC7EB4"/>
    <w:rsid w:val="00CD0943"/>
    <w:rsid w:val="00CD1A46"/>
    <w:rsid w:val="00CD44F2"/>
    <w:rsid w:val="00CD5AB5"/>
    <w:rsid w:val="00CD6481"/>
    <w:rsid w:val="00CE09E3"/>
    <w:rsid w:val="00CE0CAB"/>
    <w:rsid w:val="00CE0E71"/>
    <w:rsid w:val="00CE233B"/>
    <w:rsid w:val="00CE3195"/>
    <w:rsid w:val="00CE3607"/>
    <w:rsid w:val="00CE3EFE"/>
    <w:rsid w:val="00CE6D5E"/>
    <w:rsid w:val="00CF57EB"/>
    <w:rsid w:val="00CF6F20"/>
    <w:rsid w:val="00D0076E"/>
    <w:rsid w:val="00D014AD"/>
    <w:rsid w:val="00D02187"/>
    <w:rsid w:val="00D04461"/>
    <w:rsid w:val="00D04A12"/>
    <w:rsid w:val="00D060EE"/>
    <w:rsid w:val="00D10546"/>
    <w:rsid w:val="00D1372C"/>
    <w:rsid w:val="00D142D1"/>
    <w:rsid w:val="00D14C17"/>
    <w:rsid w:val="00D15307"/>
    <w:rsid w:val="00D15445"/>
    <w:rsid w:val="00D15560"/>
    <w:rsid w:val="00D15AB6"/>
    <w:rsid w:val="00D17FCD"/>
    <w:rsid w:val="00D21E03"/>
    <w:rsid w:val="00D23D71"/>
    <w:rsid w:val="00D242CF"/>
    <w:rsid w:val="00D2493A"/>
    <w:rsid w:val="00D27CD1"/>
    <w:rsid w:val="00D32F6E"/>
    <w:rsid w:val="00D3371A"/>
    <w:rsid w:val="00D33B3B"/>
    <w:rsid w:val="00D34274"/>
    <w:rsid w:val="00D358BA"/>
    <w:rsid w:val="00D36D55"/>
    <w:rsid w:val="00D36E93"/>
    <w:rsid w:val="00D43A66"/>
    <w:rsid w:val="00D45110"/>
    <w:rsid w:val="00D453AC"/>
    <w:rsid w:val="00D4544F"/>
    <w:rsid w:val="00D509D1"/>
    <w:rsid w:val="00D51FA1"/>
    <w:rsid w:val="00D54ABB"/>
    <w:rsid w:val="00D54E50"/>
    <w:rsid w:val="00D55508"/>
    <w:rsid w:val="00D556BB"/>
    <w:rsid w:val="00D56F5A"/>
    <w:rsid w:val="00D616D0"/>
    <w:rsid w:val="00D62108"/>
    <w:rsid w:val="00D62126"/>
    <w:rsid w:val="00D62D5F"/>
    <w:rsid w:val="00D64007"/>
    <w:rsid w:val="00D67170"/>
    <w:rsid w:val="00D7031F"/>
    <w:rsid w:val="00D71962"/>
    <w:rsid w:val="00D71C66"/>
    <w:rsid w:val="00D748F8"/>
    <w:rsid w:val="00D80813"/>
    <w:rsid w:val="00D81FCE"/>
    <w:rsid w:val="00D866CF"/>
    <w:rsid w:val="00D87050"/>
    <w:rsid w:val="00D911D9"/>
    <w:rsid w:val="00D9151B"/>
    <w:rsid w:val="00D9191C"/>
    <w:rsid w:val="00D943BF"/>
    <w:rsid w:val="00D94941"/>
    <w:rsid w:val="00D96BDA"/>
    <w:rsid w:val="00D97407"/>
    <w:rsid w:val="00DA3964"/>
    <w:rsid w:val="00DB0795"/>
    <w:rsid w:val="00DB2A92"/>
    <w:rsid w:val="00DB34F9"/>
    <w:rsid w:val="00DB381F"/>
    <w:rsid w:val="00DB742F"/>
    <w:rsid w:val="00DC00B8"/>
    <w:rsid w:val="00DC23B5"/>
    <w:rsid w:val="00DC292D"/>
    <w:rsid w:val="00DC46D9"/>
    <w:rsid w:val="00DC7FA0"/>
    <w:rsid w:val="00DD1D2A"/>
    <w:rsid w:val="00DD2318"/>
    <w:rsid w:val="00DD3ABA"/>
    <w:rsid w:val="00DD4017"/>
    <w:rsid w:val="00DD432E"/>
    <w:rsid w:val="00DD44CD"/>
    <w:rsid w:val="00DD4558"/>
    <w:rsid w:val="00DD4BAD"/>
    <w:rsid w:val="00DE1423"/>
    <w:rsid w:val="00DE1D14"/>
    <w:rsid w:val="00DE26FD"/>
    <w:rsid w:val="00DE49F0"/>
    <w:rsid w:val="00DE4C51"/>
    <w:rsid w:val="00DE4C77"/>
    <w:rsid w:val="00DE4DBF"/>
    <w:rsid w:val="00DE6E29"/>
    <w:rsid w:val="00DF0462"/>
    <w:rsid w:val="00DF1367"/>
    <w:rsid w:val="00DF2D18"/>
    <w:rsid w:val="00DF3388"/>
    <w:rsid w:val="00DF3417"/>
    <w:rsid w:val="00DF3BD7"/>
    <w:rsid w:val="00DF3DBA"/>
    <w:rsid w:val="00DF4727"/>
    <w:rsid w:val="00DF5246"/>
    <w:rsid w:val="00DF714E"/>
    <w:rsid w:val="00DF76C4"/>
    <w:rsid w:val="00E10F18"/>
    <w:rsid w:val="00E10FA4"/>
    <w:rsid w:val="00E12040"/>
    <w:rsid w:val="00E124E1"/>
    <w:rsid w:val="00E134D1"/>
    <w:rsid w:val="00E136C5"/>
    <w:rsid w:val="00E1383E"/>
    <w:rsid w:val="00E14748"/>
    <w:rsid w:val="00E16016"/>
    <w:rsid w:val="00E16F6D"/>
    <w:rsid w:val="00E17862"/>
    <w:rsid w:val="00E21F94"/>
    <w:rsid w:val="00E266DE"/>
    <w:rsid w:val="00E26B35"/>
    <w:rsid w:val="00E30981"/>
    <w:rsid w:val="00E30F78"/>
    <w:rsid w:val="00E32472"/>
    <w:rsid w:val="00E33AFB"/>
    <w:rsid w:val="00E350A3"/>
    <w:rsid w:val="00E37137"/>
    <w:rsid w:val="00E37619"/>
    <w:rsid w:val="00E40F41"/>
    <w:rsid w:val="00E41760"/>
    <w:rsid w:val="00E419E3"/>
    <w:rsid w:val="00E43EA9"/>
    <w:rsid w:val="00E46666"/>
    <w:rsid w:val="00E47021"/>
    <w:rsid w:val="00E4725A"/>
    <w:rsid w:val="00E473FB"/>
    <w:rsid w:val="00E52BDF"/>
    <w:rsid w:val="00E52C50"/>
    <w:rsid w:val="00E55616"/>
    <w:rsid w:val="00E56ACA"/>
    <w:rsid w:val="00E61012"/>
    <w:rsid w:val="00E61A73"/>
    <w:rsid w:val="00E633F9"/>
    <w:rsid w:val="00E639EC"/>
    <w:rsid w:val="00E65C84"/>
    <w:rsid w:val="00E702E1"/>
    <w:rsid w:val="00E7037F"/>
    <w:rsid w:val="00E7244A"/>
    <w:rsid w:val="00E72460"/>
    <w:rsid w:val="00E739F1"/>
    <w:rsid w:val="00E73D79"/>
    <w:rsid w:val="00E741EC"/>
    <w:rsid w:val="00E779D2"/>
    <w:rsid w:val="00E80FA2"/>
    <w:rsid w:val="00E82CE7"/>
    <w:rsid w:val="00E83685"/>
    <w:rsid w:val="00E84069"/>
    <w:rsid w:val="00E8590D"/>
    <w:rsid w:val="00E87410"/>
    <w:rsid w:val="00E87566"/>
    <w:rsid w:val="00E93B37"/>
    <w:rsid w:val="00E94166"/>
    <w:rsid w:val="00E95435"/>
    <w:rsid w:val="00E961BE"/>
    <w:rsid w:val="00EA1D56"/>
    <w:rsid w:val="00EA4A0F"/>
    <w:rsid w:val="00EA53C5"/>
    <w:rsid w:val="00EA7200"/>
    <w:rsid w:val="00EA7DFE"/>
    <w:rsid w:val="00EB0E2E"/>
    <w:rsid w:val="00EB0EF3"/>
    <w:rsid w:val="00EB2A4A"/>
    <w:rsid w:val="00EB37AA"/>
    <w:rsid w:val="00EB394F"/>
    <w:rsid w:val="00EB490A"/>
    <w:rsid w:val="00EB570D"/>
    <w:rsid w:val="00EB6CE3"/>
    <w:rsid w:val="00EC0E67"/>
    <w:rsid w:val="00EC3018"/>
    <w:rsid w:val="00EC382D"/>
    <w:rsid w:val="00EC3970"/>
    <w:rsid w:val="00EC713C"/>
    <w:rsid w:val="00ED097F"/>
    <w:rsid w:val="00ED15BA"/>
    <w:rsid w:val="00ED18F3"/>
    <w:rsid w:val="00ED23B8"/>
    <w:rsid w:val="00ED3446"/>
    <w:rsid w:val="00ED4716"/>
    <w:rsid w:val="00ED7A8D"/>
    <w:rsid w:val="00ED7F30"/>
    <w:rsid w:val="00EE09D3"/>
    <w:rsid w:val="00EE0E29"/>
    <w:rsid w:val="00EE2172"/>
    <w:rsid w:val="00EE2D1D"/>
    <w:rsid w:val="00EE58FC"/>
    <w:rsid w:val="00EE6E4F"/>
    <w:rsid w:val="00EE751C"/>
    <w:rsid w:val="00EE7944"/>
    <w:rsid w:val="00EF21EB"/>
    <w:rsid w:val="00EF2EED"/>
    <w:rsid w:val="00EF41AC"/>
    <w:rsid w:val="00EF46AE"/>
    <w:rsid w:val="00EF780F"/>
    <w:rsid w:val="00F031DA"/>
    <w:rsid w:val="00F03385"/>
    <w:rsid w:val="00F115D8"/>
    <w:rsid w:val="00F1242D"/>
    <w:rsid w:val="00F12DA2"/>
    <w:rsid w:val="00F12E6C"/>
    <w:rsid w:val="00F13F46"/>
    <w:rsid w:val="00F17EFF"/>
    <w:rsid w:val="00F20203"/>
    <w:rsid w:val="00F20AC3"/>
    <w:rsid w:val="00F2185C"/>
    <w:rsid w:val="00F21CF0"/>
    <w:rsid w:val="00F22BB2"/>
    <w:rsid w:val="00F2325A"/>
    <w:rsid w:val="00F23709"/>
    <w:rsid w:val="00F26543"/>
    <w:rsid w:val="00F27452"/>
    <w:rsid w:val="00F33192"/>
    <w:rsid w:val="00F336B6"/>
    <w:rsid w:val="00F3784C"/>
    <w:rsid w:val="00F421EC"/>
    <w:rsid w:val="00F445AD"/>
    <w:rsid w:val="00F4588E"/>
    <w:rsid w:val="00F45F24"/>
    <w:rsid w:val="00F46D8D"/>
    <w:rsid w:val="00F5218C"/>
    <w:rsid w:val="00F522E9"/>
    <w:rsid w:val="00F52512"/>
    <w:rsid w:val="00F52DAA"/>
    <w:rsid w:val="00F542D1"/>
    <w:rsid w:val="00F5434F"/>
    <w:rsid w:val="00F5488F"/>
    <w:rsid w:val="00F55389"/>
    <w:rsid w:val="00F626BD"/>
    <w:rsid w:val="00F62D07"/>
    <w:rsid w:val="00F63048"/>
    <w:rsid w:val="00F64148"/>
    <w:rsid w:val="00F6703A"/>
    <w:rsid w:val="00F67356"/>
    <w:rsid w:val="00F67D4F"/>
    <w:rsid w:val="00F70672"/>
    <w:rsid w:val="00F70960"/>
    <w:rsid w:val="00F715E2"/>
    <w:rsid w:val="00F75FFF"/>
    <w:rsid w:val="00F77F21"/>
    <w:rsid w:val="00F807B6"/>
    <w:rsid w:val="00F808DD"/>
    <w:rsid w:val="00F8176F"/>
    <w:rsid w:val="00F84011"/>
    <w:rsid w:val="00F8542B"/>
    <w:rsid w:val="00F86A8A"/>
    <w:rsid w:val="00F948A4"/>
    <w:rsid w:val="00F95ED4"/>
    <w:rsid w:val="00F9668C"/>
    <w:rsid w:val="00F9675E"/>
    <w:rsid w:val="00F96962"/>
    <w:rsid w:val="00F974FD"/>
    <w:rsid w:val="00FA03E4"/>
    <w:rsid w:val="00FA118A"/>
    <w:rsid w:val="00FA38E9"/>
    <w:rsid w:val="00FA7805"/>
    <w:rsid w:val="00FB1272"/>
    <w:rsid w:val="00FB2786"/>
    <w:rsid w:val="00FB3FF2"/>
    <w:rsid w:val="00FB46A8"/>
    <w:rsid w:val="00FB4B61"/>
    <w:rsid w:val="00FB50B4"/>
    <w:rsid w:val="00FC0443"/>
    <w:rsid w:val="00FC15AD"/>
    <w:rsid w:val="00FC184D"/>
    <w:rsid w:val="00FC1F4D"/>
    <w:rsid w:val="00FC4CB9"/>
    <w:rsid w:val="00FC5DDD"/>
    <w:rsid w:val="00FC68AC"/>
    <w:rsid w:val="00FC73F2"/>
    <w:rsid w:val="00FC78F4"/>
    <w:rsid w:val="00FD0FC4"/>
    <w:rsid w:val="00FD1AAA"/>
    <w:rsid w:val="00FD6158"/>
    <w:rsid w:val="00FD6185"/>
    <w:rsid w:val="00FE0D17"/>
    <w:rsid w:val="00FE1EE7"/>
    <w:rsid w:val="00FE280A"/>
    <w:rsid w:val="00FE3200"/>
    <w:rsid w:val="00FE3892"/>
    <w:rsid w:val="00FE44A5"/>
    <w:rsid w:val="00FE5ED9"/>
    <w:rsid w:val="00FF1C10"/>
    <w:rsid w:val="00FF3825"/>
    <w:rsid w:val="00FF6B0D"/>
    <w:rsid w:val="00FF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F65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3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D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8F3"/>
  </w:style>
  <w:style w:type="paragraph" w:styleId="Footer">
    <w:name w:val="footer"/>
    <w:basedOn w:val="Normal"/>
    <w:link w:val="FooterChar"/>
    <w:uiPriority w:val="99"/>
    <w:unhideWhenUsed/>
    <w:rsid w:val="00ED1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8F3"/>
  </w:style>
  <w:style w:type="character" w:styleId="LineNumber">
    <w:name w:val="line number"/>
    <w:basedOn w:val="DefaultParagraphFont"/>
    <w:uiPriority w:val="99"/>
    <w:semiHidden/>
    <w:unhideWhenUsed/>
    <w:rsid w:val="00ED18F3"/>
  </w:style>
  <w:style w:type="character" w:styleId="Hyperlink">
    <w:name w:val="Hyperlink"/>
    <w:basedOn w:val="DefaultParagraphFont"/>
    <w:uiPriority w:val="99"/>
    <w:unhideWhenUsed/>
    <w:rsid w:val="001E4A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D0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03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DB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74737"/>
    <w:pPr>
      <w:ind w:left="720"/>
      <w:contextualSpacing/>
    </w:pPr>
  </w:style>
  <w:style w:type="table" w:styleId="TableGrid">
    <w:name w:val="Table Grid"/>
    <w:basedOn w:val="TableNormal"/>
    <w:uiPriority w:val="59"/>
    <w:rsid w:val="00C51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5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5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5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5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5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5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572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149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149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A6970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3D0D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-size-extra-large">
    <w:name w:val="a-size-extra-large"/>
    <w:basedOn w:val="DefaultParagraphFont"/>
    <w:rsid w:val="0080286D"/>
  </w:style>
  <w:style w:type="character" w:customStyle="1" w:styleId="apple-converted-space">
    <w:name w:val="apple-converted-space"/>
    <w:basedOn w:val="DefaultParagraphFont"/>
    <w:rsid w:val="0080286D"/>
  </w:style>
  <w:style w:type="character" w:customStyle="1" w:styleId="a-size-large">
    <w:name w:val="a-size-large"/>
    <w:basedOn w:val="DefaultParagraphFont"/>
    <w:rsid w:val="0080286D"/>
  </w:style>
  <w:style w:type="character" w:customStyle="1" w:styleId="author">
    <w:name w:val="author"/>
    <w:basedOn w:val="DefaultParagraphFont"/>
    <w:rsid w:val="0080286D"/>
  </w:style>
  <w:style w:type="character" w:customStyle="1" w:styleId="a-declarative">
    <w:name w:val="a-declarative"/>
    <w:basedOn w:val="DefaultParagraphFont"/>
    <w:rsid w:val="0080286D"/>
  </w:style>
  <w:style w:type="character" w:customStyle="1" w:styleId="a-color-secondary">
    <w:name w:val="a-color-secondary"/>
    <w:basedOn w:val="DefaultParagraphFont"/>
    <w:rsid w:val="008028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3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D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8F3"/>
  </w:style>
  <w:style w:type="paragraph" w:styleId="Footer">
    <w:name w:val="footer"/>
    <w:basedOn w:val="Normal"/>
    <w:link w:val="FooterChar"/>
    <w:uiPriority w:val="99"/>
    <w:unhideWhenUsed/>
    <w:rsid w:val="00ED1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8F3"/>
  </w:style>
  <w:style w:type="character" w:styleId="LineNumber">
    <w:name w:val="line number"/>
    <w:basedOn w:val="DefaultParagraphFont"/>
    <w:uiPriority w:val="99"/>
    <w:semiHidden/>
    <w:unhideWhenUsed/>
    <w:rsid w:val="00ED18F3"/>
  </w:style>
  <w:style w:type="character" w:styleId="Hyperlink">
    <w:name w:val="Hyperlink"/>
    <w:basedOn w:val="DefaultParagraphFont"/>
    <w:uiPriority w:val="99"/>
    <w:unhideWhenUsed/>
    <w:rsid w:val="001E4A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D0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03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DB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74737"/>
    <w:pPr>
      <w:ind w:left="720"/>
      <w:contextualSpacing/>
    </w:pPr>
  </w:style>
  <w:style w:type="table" w:styleId="TableGrid">
    <w:name w:val="Table Grid"/>
    <w:basedOn w:val="TableNormal"/>
    <w:uiPriority w:val="59"/>
    <w:rsid w:val="00C51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5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5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5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5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5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5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572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149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149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A6970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3D0D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-size-extra-large">
    <w:name w:val="a-size-extra-large"/>
    <w:basedOn w:val="DefaultParagraphFont"/>
    <w:rsid w:val="0080286D"/>
  </w:style>
  <w:style w:type="character" w:customStyle="1" w:styleId="apple-converted-space">
    <w:name w:val="apple-converted-space"/>
    <w:basedOn w:val="DefaultParagraphFont"/>
    <w:rsid w:val="0080286D"/>
  </w:style>
  <w:style w:type="character" w:customStyle="1" w:styleId="a-size-large">
    <w:name w:val="a-size-large"/>
    <w:basedOn w:val="DefaultParagraphFont"/>
    <w:rsid w:val="0080286D"/>
  </w:style>
  <w:style w:type="character" w:customStyle="1" w:styleId="author">
    <w:name w:val="author"/>
    <w:basedOn w:val="DefaultParagraphFont"/>
    <w:rsid w:val="0080286D"/>
  </w:style>
  <w:style w:type="character" w:customStyle="1" w:styleId="a-declarative">
    <w:name w:val="a-declarative"/>
    <w:basedOn w:val="DefaultParagraphFont"/>
    <w:rsid w:val="0080286D"/>
  </w:style>
  <w:style w:type="character" w:customStyle="1" w:styleId="a-color-secondary">
    <w:name w:val="a-color-secondary"/>
    <w:basedOn w:val="DefaultParagraphFont"/>
    <w:rsid w:val="00802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8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6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011321-EB67-4C21-BFAA-AA9DC280C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0T16:14:00Z</dcterms:created>
  <dcterms:modified xsi:type="dcterms:W3CDTF">2017-02-24T17:00:00Z</dcterms:modified>
</cp:coreProperties>
</file>